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22006" w14:textId="77777777" w:rsidR="003D001A" w:rsidRDefault="003D001A" w:rsidP="00430708">
      <w:pPr>
        <w:jc w:val="center"/>
        <w:rPr>
          <w:b/>
        </w:rPr>
      </w:pPr>
      <w:r>
        <w:rPr>
          <w:b/>
        </w:rPr>
        <w:t>ADDITIONAL FILE 1</w:t>
      </w:r>
    </w:p>
    <w:p w14:paraId="2D73884F" w14:textId="77777777" w:rsidR="003D001A" w:rsidRDefault="003D001A" w:rsidP="00430708">
      <w:pPr>
        <w:jc w:val="center"/>
        <w:rPr>
          <w:b/>
        </w:rPr>
      </w:pPr>
    </w:p>
    <w:p w14:paraId="5EEE9522" w14:textId="3FE0574E" w:rsidR="00430708" w:rsidRDefault="00430708" w:rsidP="00430708">
      <w:pPr>
        <w:jc w:val="center"/>
        <w:rPr>
          <w:b/>
        </w:rPr>
      </w:pPr>
      <w:r w:rsidRPr="00430708">
        <w:rPr>
          <w:b/>
        </w:rPr>
        <w:t>PREVALENCE AND DETERMINANTS OF UNMET N</w:t>
      </w:r>
      <w:r w:rsidR="007A36D1">
        <w:rPr>
          <w:b/>
        </w:rPr>
        <w:t>EED FOR CONTRACEPTION IN NORTH</w:t>
      </w:r>
      <w:bookmarkStart w:id="0" w:name="_GoBack"/>
      <w:bookmarkEnd w:id="0"/>
      <w:r w:rsidRPr="00430708">
        <w:rPr>
          <w:b/>
        </w:rPr>
        <w:t xml:space="preserve"> GONJA DISTRICT</w:t>
      </w:r>
    </w:p>
    <w:p w14:paraId="2F167E8B" w14:textId="0D016487" w:rsidR="00430708" w:rsidRPr="00430708" w:rsidRDefault="00430708" w:rsidP="00430708">
      <w:pPr>
        <w:jc w:val="center"/>
        <w:rPr>
          <w:b/>
        </w:rPr>
      </w:pPr>
      <w:r>
        <w:rPr>
          <w:b/>
        </w:rPr>
        <w:t>(TARGET GROUP: WOMEN OF REPRODUCTIVE AGE, 15-45 YEARS)</w:t>
      </w:r>
    </w:p>
    <w:p w14:paraId="74519F87" w14:textId="77777777" w:rsidR="00430708" w:rsidRDefault="00430708"/>
    <w:p w14:paraId="00000001" w14:textId="01DC1D03" w:rsidR="00D20CE3" w:rsidRPr="00430708" w:rsidRDefault="005A2140">
      <w:pPr>
        <w:rPr>
          <w:b/>
        </w:rPr>
      </w:pPr>
      <w:r w:rsidRPr="00430708">
        <w:rPr>
          <w:b/>
        </w:rPr>
        <w:t>IDENTIFICATION</w:t>
      </w:r>
    </w:p>
    <w:p w14:paraId="00000002" w14:textId="77777777" w:rsidR="00D20CE3" w:rsidRDefault="005A2140">
      <w:r>
        <w:t>Questionnaire ID ………………………………</w:t>
      </w:r>
    </w:p>
    <w:p w14:paraId="097A5435" w14:textId="77777777" w:rsidR="00430708" w:rsidRDefault="00430708"/>
    <w:p w14:paraId="00000003" w14:textId="77777777" w:rsidR="00D20CE3" w:rsidRPr="00430708" w:rsidRDefault="005A2140">
      <w:pPr>
        <w:rPr>
          <w:b/>
        </w:rPr>
      </w:pPr>
      <w:r w:rsidRPr="00430708">
        <w:rPr>
          <w:b/>
        </w:rPr>
        <w:t>A. BACKGROUND INFORMATION OF RESPONDENTS</w:t>
      </w:r>
    </w:p>
    <w:p w14:paraId="00000004" w14:textId="77777777" w:rsidR="00D20CE3" w:rsidRDefault="005A2140">
      <w:r>
        <w:t>1.1 Age in years …………………</w:t>
      </w:r>
    </w:p>
    <w:p w14:paraId="00000005" w14:textId="77777777" w:rsidR="00D20CE3" w:rsidRDefault="00D20CE3"/>
    <w:p w14:paraId="00000006" w14:textId="77777777" w:rsidR="00D20CE3" w:rsidRDefault="005A2140">
      <w:r>
        <w:t xml:space="preserve">1.2. Religion </w:t>
      </w:r>
    </w:p>
    <w:p w14:paraId="00000007" w14:textId="34FD1B78" w:rsidR="00D20CE3" w:rsidRDefault="005A2140">
      <w:r>
        <w:t xml:space="preserve">1. Christian [  ]              </w:t>
      </w:r>
    </w:p>
    <w:p w14:paraId="00000008" w14:textId="6D13967E" w:rsidR="00D20CE3" w:rsidRDefault="005A2140">
      <w:r>
        <w:t>2. Muslim [  ]</w:t>
      </w:r>
    </w:p>
    <w:p w14:paraId="00000009" w14:textId="2381600D" w:rsidR="00D20CE3" w:rsidRDefault="005A2140">
      <w:r>
        <w:t>3. Traditional African Religion</w:t>
      </w:r>
      <w:r w:rsidR="00430708">
        <w:t xml:space="preserve"> </w:t>
      </w:r>
      <w:r>
        <w:t>[  ]</w:t>
      </w:r>
    </w:p>
    <w:p w14:paraId="0000000A" w14:textId="3347E8AA" w:rsidR="00D20CE3" w:rsidRDefault="005A2140">
      <w:r>
        <w:t>4. Other (specify)</w:t>
      </w:r>
      <w:r w:rsidR="00430708">
        <w:t xml:space="preserve"> …………………………………………</w:t>
      </w:r>
      <w:r>
        <w:t>……………….</w:t>
      </w:r>
    </w:p>
    <w:p w14:paraId="0000000B" w14:textId="77777777" w:rsidR="00D20CE3" w:rsidRDefault="00D20CE3"/>
    <w:p w14:paraId="0000000C" w14:textId="77777777" w:rsidR="00D20CE3" w:rsidRDefault="005A2140">
      <w:r>
        <w:t>1.3. Ethnicity</w:t>
      </w:r>
    </w:p>
    <w:p w14:paraId="0000000D" w14:textId="77777777" w:rsidR="00D20CE3" w:rsidRDefault="005A2140">
      <w:r>
        <w:t xml:space="preserve">1. Gonja [  ]         </w:t>
      </w:r>
    </w:p>
    <w:p w14:paraId="0000000E" w14:textId="77777777" w:rsidR="00D20CE3" w:rsidRDefault="005A2140">
      <w:r>
        <w:t xml:space="preserve">2. Dagomba [  ]           </w:t>
      </w:r>
    </w:p>
    <w:p w14:paraId="0000000F" w14:textId="77777777" w:rsidR="00D20CE3" w:rsidRDefault="005A2140">
      <w:r>
        <w:t xml:space="preserve">3. Dagaaba [  ]      </w:t>
      </w:r>
    </w:p>
    <w:p w14:paraId="00000010" w14:textId="56B7962D" w:rsidR="00D20CE3" w:rsidRDefault="005A2140">
      <w:r>
        <w:t>4. Other (specify)</w:t>
      </w:r>
      <w:r w:rsidR="00430708">
        <w:t xml:space="preserve"> ………………………………..</w:t>
      </w:r>
      <w:r>
        <w:t>....................................</w:t>
      </w:r>
    </w:p>
    <w:p w14:paraId="00000011" w14:textId="77777777" w:rsidR="00D20CE3" w:rsidRDefault="00D20CE3"/>
    <w:p w14:paraId="00000012" w14:textId="77777777" w:rsidR="00D20CE3" w:rsidRDefault="005A2140">
      <w:r>
        <w:t>1.4 Marital Status</w:t>
      </w:r>
    </w:p>
    <w:p w14:paraId="00000013" w14:textId="77777777" w:rsidR="00D20CE3" w:rsidRDefault="005A2140">
      <w:r>
        <w:t xml:space="preserve">1. Single [  ]     </w:t>
      </w:r>
    </w:p>
    <w:p w14:paraId="00000014" w14:textId="77777777" w:rsidR="00D20CE3" w:rsidRDefault="005A2140">
      <w:r>
        <w:t xml:space="preserve">2. Married [  ]            </w:t>
      </w:r>
    </w:p>
    <w:p w14:paraId="00000015" w14:textId="77777777" w:rsidR="00D20CE3" w:rsidRDefault="005A2140">
      <w:r>
        <w:t xml:space="preserve">3. Divorced [  ]        </w:t>
      </w:r>
    </w:p>
    <w:p w14:paraId="00000016" w14:textId="60C73BCD" w:rsidR="00D20CE3" w:rsidRDefault="005A2140">
      <w:r>
        <w:t>4. Other (specify)</w:t>
      </w:r>
      <w:r w:rsidR="00430708">
        <w:t xml:space="preserve"> ………………….</w:t>
      </w:r>
      <w:r>
        <w:t>..................</w:t>
      </w:r>
      <w:r w:rsidR="00430708">
        <w:t>.....................................</w:t>
      </w:r>
      <w:r>
        <w:t>.</w:t>
      </w:r>
    </w:p>
    <w:p w14:paraId="00000017" w14:textId="77777777" w:rsidR="00D20CE3" w:rsidRDefault="00D20CE3"/>
    <w:p w14:paraId="00000018" w14:textId="77777777" w:rsidR="00D20CE3" w:rsidRDefault="005A2140">
      <w:r>
        <w:t>1.5 Occupation</w:t>
      </w:r>
    </w:p>
    <w:p w14:paraId="00000019" w14:textId="77777777" w:rsidR="00D20CE3" w:rsidRDefault="005A2140">
      <w:r>
        <w:t xml:space="preserve">1. Farmer [  ]         </w:t>
      </w:r>
    </w:p>
    <w:p w14:paraId="0000001A" w14:textId="77777777" w:rsidR="00D20CE3" w:rsidRDefault="005A2140">
      <w:r>
        <w:t xml:space="preserve">2. Trader [  ]         </w:t>
      </w:r>
    </w:p>
    <w:p w14:paraId="0000001B" w14:textId="77777777" w:rsidR="00D20CE3" w:rsidRDefault="005A2140">
      <w:r>
        <w:t xml:space="preserve">3. Unemployed [  ]       </w:t>
      </w:r>
    </w:p>
    <w:p w14:paraId="0000001C" w14:textId="77777777" w:rsidR="00D20CE3" w:rsidRDefault="005A2140">
      <w:r>
        <w:t xml:space="preserve">4. Civil/public servant [  ] </w:t>
      </w:r>
    </w:p>
    <w:p w14:paraId="0000001D" w14:textId="77777777" w:rsidR="00D20CE3" w:rsidRDefault="005A2140">
      <w:r>
        <w:t xml:space="preserve">5. Student [   ]                     </w:t>
      </w:r>
    </w:p>
    <w:p w14:paraId="0000001E" w14:textId="3D7A369D" w:rsidR="00D20CE3" w:rsidRDefault="005A2140">
      <w:r>
        <w:t>6. Other (specify) ………………………</w:t>
      </w:r>
      <w:r w:rsidR="00430708">
        <w:t>…………………………………</w:t>
      </w:r>
    </w:p>
    <w:p w14:paraId="0000001F" w14:textId="77777777" w:rsidR="00D20CE3" w:rsidRDefault="00D20CE3"/>
    <w:p w14:paraId="00000020" w14:textId="77777777" w:rsidR="00D20CE3" w:rsidRDefault="005A2140">
      <w:r>
        <w:t>1.6 Level of education</w:t>
      </w:r>
    </w:p>
    <w:p w14:paraId="00000021" w14:textId="77777777" w:rsidR="00D20CE3" w:rsidRDefault="005A2140">
      <w:r>
        <w:t xml:space="preserve">1. Primary [  ]      </w:t>
      </w:r>
    </w:p>
    <w:p w14:paraId="00000022" w14:textId="77777777" w:rsidR="00D20CE3" w:rsidRDefault="005A2140">
      <w:r>
        <w:t xml:space="preserve">2. Middle/Junior High School [  ]    </w:t>
      </w:r>
    </w:p>
    <w:p w14:paraId="00000023" w14:textId="77777777" w:rsidR="00D20CE3" w:rsidRDefault="005A2140">
      <w:r>
        <w:t xml:space="preserve">3. Senior High School [  ]   </w:t>
      </w:r>
    </w:p>
    <w:p w14:paraId="00000024" w14:textId="77777777" w:rsidR="00D20CE3" w:rsidRDefault="005A2140">
      <w:r>
        <w:t xml:space="preserve">4. Tertiary [  ] </w:t>
      </w:r>
    </w:p>
    <w:p w14:paraId="00000025" w14:textId="77777777" w:rsidR="00D20CE3" w:rsidRDefault="005A2140">
      <w:r>
        <w:t xml:space="preserve">5. None [  ]        </w:t>
      </w:r>
    </w:p>
    <w:p w14:paraId="00000026" w14:textId="77777777" w:rsidR="00D20CE3" w:rsidRDefault="00D20CE3"/>
    <w:p w14:paraId="4D23D20B" w14:textId="77777777" w:rsidR="00430708" w:rsidRDefault="00430708"/>
    <w:p w14:paraId="723DC4BD" w14:textId="77777777" w:rsidR="00430708" w:rsidRDefault="00430708"/>
    <w:p w14:paraId="46B17135" w14:textId="77777777" w:rsidR="00430708" w:rsidRDefault="00430708"/>
    <w:p w14:paraId="00000027" w14:textId="67AC040A" w:rsidR="00D20CE3" w:rsidRPr="00430708" w:rsidRDefault="005A2140">
      <w:pPr>
        <w:rPr>
          <w:b/>
        </w:rPr>
      </w:pPr>
      <w:r w:rsidRPr="00430708">
        <w:rPr>
          <w:b/>
        </w:rPr>
        <w:lastRenderedPageBreak/>
        <w:t xml:space="preserve">B. KNOWLEDGE ON </w:t>
      </w:r>
      <w:r w:rsidR="00430708">
        <w:rPr>
          <w:b/>
        </w:rPr>
        <w:t xml:space="preserve">AND PRACTICE OF </w:t>
      </w:r>
      <w:r w:rsidRPr="00430708">
        <w:rPr>
          <w:b/>
        </w:rPr>
        <w:t>CONTRACEPTION</w:t>
      </w:r>
    </w:p>
    <w:p w14:paraId="00000028" w14:textId="77777777" w:rsidR="00D20CE3" w:rsidRDefault="005A2140">
      <w:r>
        <w:t>2.1 Have you ever heard of family planning?</w:t>
      </w:r>
    </w:p>
    <w:p w14:paraId="00000029" w14:textId="77777777" w:rsidR="00D20CE3" w:rsidRDefault="005A2140">
      <w:r>
        <w:t xml:space="preserve">1. Yes [  ]    </w:t>
      </w:r>
    </w:p>
    <w:p w14:paraId="0000002A" w14:textId="5DAFD906" w:rsidR="00D20CE3" w:rsidRDefault="005A2140">
      <w:r>
        <w:t xml:space="preserve">2. No [   ]        </w:t>
      </w:r>
      <w:r w:rsidR="00430708">
        <w:t>[</w:t>
      </w:r>
      <w:r w:rsidRPr="00430708">
        <w:rPr>
          <w:i/>
        </w:rPr>
        <w:t>If response to Question 2.1 is 2. No</w:t>
      </w:r>
      <w:r w:rsidR="00430708">
        <w:rPr>
          <w:i/>
        </w:rPr>
        <w:t>,</w:t>
      </w:r>
      <w:r w:rsidRPr="00430708">
        <w:rPr>
          <w:i/>
        </w:rPr>
        <w:t xml:space="preserve"> skip to </w:t>
      </w:r>
      <w:r w:rsidR="00430708">
        <w:rPr>
          <w:i/>
        </w:rPr>
        <w:t>Section C</w:t>
      </w:r>
      <w:r w:rsidR="00430708">
        <w:t>]</w:t>
      </w:r>
      <w:r>
        <w:t xml:space="preserve">   </w:t>
      </w:r>
    </w:p>
    <w:p w14:paraId="0000002B" w14:textId="77777777" w:rsidR="00D20CE3" w:rsidRDefault="00D20CE3"/>
    <w:p w14:paraId="0000002C" w14:textId="0BA4A756" w:rsidR="00D20CE3" w:rsidRDefault="00430708">
      <w:r>
        <w:t>2.2 W</w:t>
      </w:r>
      <w:r w:rsidR="005A2140">
        <w:t xml:space="preserve">here did </w:t>
      </w:r>
      <w:r>
        <w:t>you hear of family planning</w:t>
      </w:r>
      <w:r w:rsidR="005A2140">
        <w:t xml:space="preserve">? </w:t>
      </w:r>
    </w:p>
    <w:p w14:paraId="0000002D" w14:textId="77777777" w:rsidR="00D20CE3" w:rsidRDefault="005A2140">
      <w:r>
        <w:t xml:space="preserve">1. Media [  ]   </w:t>
      </w:r>
    </w:p>
    <w:p w14:paraId="0000002E" w14:textId="77777777" w:rsidR="00D20CE3" w:rsidRDefault="005A2140">
      <w:r>
        <w:t xml:space="preserve">2. Relatives [  ]    </w:t>
      </w:r>
    </w:p>
    <w:p w14:paraId="0000002F" w14:textId="77777777" w:rsidR="00D20CE3" w:rsidRDefault="005A2140">
      <w:r>
        <w:t xml:space="preserve">3. Friends [  ]   </w:t>
      </w:r>
    </w:p>
    <w:p w14:paraId="00000030" w14:textId="77777777" w:rsidR="00D20CE3" w:rsidRDefault="005A2140">
      <w:r>
        <w:t>4. NGOs [  ]</w:t>
      </w:r>
    </w:p>
    <w:p w14:paraId="46B447B6" w14:textId="64F5669C" w:rsidR="00430708" w:rsidRDefault="00430708">
      <w:r>
        <w:t>5. Other, specify ……………………………………………………………………</w:t>
      </w:r>
    </w:p>
    <w:p w14:paraId="00000031" w14:textId="77777777" w:rsidR="00D20CE3" w:rsidRDefault="00D20CE3"/>
    <w:p w14:paraId="634C1611" w14:textId="77777777" w:rsidR="00D14D71" w:rsidRDefault="005A2140">
      <w:r>
        <w:t>2.3 What is family planning? .....................................................................................</w:t>
      </w:r>
      <w:r w:rsidR="00430708">
        <w:t>.................</w:t>
      </w:r>
      <w:r>
        <w:t>...................</w:t>
      </w:r>
    </w:p>
    <w:p w14:paraId="4665B7E2" w14:textId="77777777" w:rsidR="00D14D71" w:rsidRDefault="00D14D71"/>
    <w:p w14:paraId="474C31E4" w14:textId="5CED1F78" w:rsidR="00D14D71" w:rsidRDefault="00D14D71" w:rsidP="00D14D71">
      <w:r>
        <w:t>2.4 Mention any two types of family planning methods you know.</w:t>
      </w:r>
    </w:p>
    <w:p w14:paraId="5122DB08" w14:textId="77777777" w:rsidR="00D14D71" w:rsidRDefault="00D14D71" w:rsidP="00D14D71">
      <w:r>
        <w:t>1.…………………………………………………………………………………………… 2…………………………………………………………………………………………….</w:t>
      </w:r>
    </w:p>
    <w:p w14:paraId="00000032" w14:textId="78F76835" w:rsidR="00D20CE3" w:rsidRDefault="005A2140">
      <w:r>
        <w:t xml:space="preserve">     </w:t>
      </w:r>
    </w:p>
    <w:p w14:paraId="00000034" w14:textId="2F86716E" w:rsidR="00D20CE3" w:rsidRDefault="005A2140">
      <w:r>
        <w:t>2.</w:t>
      </w:r>
      <w:r w:rsidR="00D14D71">
        <w:t>5</w:t>
      </w:r>
      <w:r>
        <w:t xml:space="preserve"> Have you ever used any family planning method? </w:t>
      </w:r>
    </w:p>
    <w:p w14:paraId="00000035" w14:textId="77777777" w:rsidR="00D20CE3" w:rsidRDefault="005A2140">
      <w:r>
        <w:t xml:space="preserve">1. Yes [  ]   </w:t>
      </w:r>
    </w:p>
    <w:p w14:paraId="00000036" w14:textId="77777777" w:rsidR="00D20CE3" w:rsidRDefault="005A2140">
      <w:r>
        <w:t>2. No [  ]</w:t>
      </w:r>
    </w:p>
    <w:p w14:paraId="00000037" w14:textId="79AAF1C7" w:rsidR="00D20CE3" w:rsidRPr="00D14D71" w:rsidRDefault="00D14D71">
      <w:pPr>
        <w:rPr>
          <w:i/>
        </w:rPr>
      </w:pPr>
      <w:r>
        <w:rPr>
          <w:i/>
        </w:rPr>
        <w:t>[</w:t>
      </w:r>
      <w:r w:rsidR="005A2140" w:rsidRPr="00D14D71">
        <w:rPr>
          <w:i/>
        </w:rPr>
        <w:t>If response to Question 2.</w:t>
      </w:r>
      <w:r w:rsidR="00A654A7">
        <w:rPr>
          <w:i/>
        </w:rPr>
        <w:t>5</w:t>
      </w:r>
      <w:r w:rsidR="005A2140" w:rsidRPr="00D14D71">
        <w:rPr>
          <w:i/>
        </w:rPr>
        <w:t xml:space="preserve"> is 2. No, skip to </w:t>
      </w:r>
      <w:r w:rsidR="00A654A7">
        <w:rPr>
          <w:i/>
        </w:rPr>
        <w:t>Section C</w:t>
      </w:r>
      <w:r w:rsidR="005A2140" w:rsidRPr="00D14D71">
        <w:rPr>
          <w:i/>
        </w:rPr>
        <w:t>.</w:t>
      </w:r>
      <w:r>
        <w:rPr>
          <w:i/>
        </w:rPr>
        <w:t>]</w:t>
      </w:r>
    </w:p>
    <w:p w14:paraId="00000038" w14:textId="77777777" w:rsidR="00D20CE3" w:rsidRDefault="00D20CE3"/>
    <w:p w14:paraId="00000039" w14:textId="25DD8D3A" w:rsidR="00D20CE3" w:rsidRDefault="005A2140">
      <w:r>
        <w:t xml:space="preserve">2.5 If yes, which family planning method(s) did you use? </w:t>
      </w:r>
      <w:r w:rsidR="00D14D71">
        <w:t>………………………………..</w:t>
      </w:r>
      <w:r>
        <w:t>..........................................................................</w:t>
      </w:r>
    </w:p>
    <w:p w14:paraId="0000003A" w14:textId="77777777" w:rsidR="00D20CE3" w:rsidRDefault="00D20CE3"/>
    <w:p w14:paraId="0000003B" w14:textId="185E6E43" w:rsidR="00D20CE3" w:rsidRDefault="005A2140">
      <w:r>
        <w:t xml:space="preserve">2.6 Why did you choose to use the family planning method(s) mentioned </w:t>
      </w:r>
      <w:r w:rsidR="00D14D71">
        <w:t>in Question 2.5</w:t>
      </w:r>
      <w:r>
        <w:t>? .............................................</w:t>
      </w:r>
      <w:r w:rsidR="00D14D71">
        <w:t>..........................................</w:t>
      </w:r>
      <w:r>
        <w:t xml:space="preserve">................................ </w:t>
      </w:r>
    </w:p>
    <w:p w14:paraId="0000003C" w14:textId="77777777" w:rsidR="00D20CE3" w:rsidRDefault="005A2140">
      <w:r>
        <w:t xml:space="preserve"> </w:t>
      </w:r>
    </w:p>
    <w:p w14:paraId="0000003F" w14:textId="77777777" w:rsidR="00D20CE3" w:rsidRDefault="00D20CE3"/>
    <w:p w14:paraId="00000040" w14:textId="77777777" w:rsidR="00D20CE3" w:rsidRPr="00A654A7" w:rsidRDefault="005A2140">
      <w:pPr>
        <w:rPr>
          <w:b/>
        </w:rPr>
      </w:pPr>
      <w:r w:rsidRPr="00A654A7">
        <w:rPr>
          <w:b/>
        </w:rPr>
        <w:t>C REPRODUCTION HISTORY AND LEVEL OF UNMET NEED FOR CONTRACEPTION</w:t>
      </w:r>
    </w:p>
    <w:p w14:paraId="00000041" w14:textId="77777777" w:rsidR="00D20CE3" w:rsidRDefault="005A2140">
      <w:r>
        <w:t>I will like to ask you about any children you have had. I am interested in all your biological children.</w:t>
      </w:r>
    </w:p>
    <w:p w14:paraId="00000042" w14:textId="77777777" w:rsidR="00D20CE3" w:rsidRDefault="00D20CE3"/>
    <w:p w14:paraId="00000043" w14:textId="77777777" w:rsidR="00D20CE3" w:rsidRDefault="005A2140">
      <w:r>
        <w:t xml:space="preserve">3.1. Have you ever been pregnant? </w:t>
      </w:r>
      <w:r w:rsidRPr="00A654A7">
        <w:rPr>
          <w:i/>
        </w:rPr>
        <w:t>[Include current pregnancy if pregnant]</w:t>
      </w:r>
      <w:r>
        <w:t xml:space="preserve"> </w:t>
      </w:r>
    </w:p>
    <w:p w14:paraId="00000044" w14:textId="77777777" w:rsidR="00D20CE3" w:rsidRDefault="005A2140">
      <w:r>
        <w:t xml:space="preserve">1. Yes [  ] </w:t>
      </w:r>
    </w:p>
    <w:p w14:paraId="00000045" w14:textId="77777777" w:rsidR="00D20CE3" w:rsidRDefault="005A2140">
      <w:r>
        <w:t xml:space="preserve">2. No [  ] </w:t>
      </w:r>
    </w:p>
    <w:p w14:paraId="00000046" w14:textId="77777777" w:rsidR="00D20CE3" w:rsidRDefault="005A2140">
      <w:r>
        <w:t>3. NA [  ]</w:t>
      </w:r>
    </w:p>
    <w:p w14:paraId="00000047" w14:textId="5CB6D70F" w:rsidR="00D20CE3" w:rsidRPr="00A654A7" w:rsidRDefault="00A654A7">
      <w:pPr>
        <w:rPr>
          <w:i/>
        </w:rPr>
      </w:pPr>
      <w:r w:rsidRPr="00A654A7">
        <w:rPr>
          <w:i/>
        </w:rPr>
        <w:t>[Skip to Question 3.11 if</w:t>
      </w:r>
      <w:r w:rsidR="005A2140" w:rsidRPr="00A654A7">
        <w:rPr>
          <w:i/>
        </w:rPr>
        <w:t xml:space="preserve"> response to Question 3.1 is 2. No]</w:t>
      </w:r>
    </w:p>
    <w:p w14:paraId="00000048" w14:textId="77777777" w:rsidR="00D20CE3" w:rsidRDefault="00D20CE3"/>
    <w:p w14:paraId="00000049" w14:textId="6D6552C8" w:rsidR="00D20CE3" w:rsidRDefault="005A2140">
      <w:r>
        <w:t xml:space="preserve">3.2. How many times have you ever been pregnant?  </w:t>
      </w:r>
      <w:r w:rsidRPr="00A654A7">
        <w:rPr>
          <w:i/>
        </w:rPr>
        <w:t>[Include current pregnancy if pregnant]</w:t>
      </w:r>
      <w:r>
        <w:t xml:space="preserve"> …...............</w:t>
      </w:r>
      <w:r w:rsidR="00A654A7">
        <w:t>...........................................................................................................................</w:t>
      </w:r>
    </w:p>
    <w:p w14:paraId="0000004A" w14:textId="77777777" w:rsidR="00D20CE3" w:rsidRDefault="00D20CE3"/>
    <w:p w14:paraId="0000004B" w14:textId="77777777" w:rsidR="00D20CE3" w:rsidRDefault="005A2140">
      <w:r>
        <w:t xml:space="preserve">3.3 Have you ever given birth? </w:t>
      </w:r>
    </w:p>
    <w:p w14:paraId="0000004C" w14:textId="77777777" w:rsidR="00D20CE3" w:rsidRDefault="005A2140">
      <w:r>
        <w:t xml:space="preserve">1. Yes [  ] </w:t>
      </w:r>
    </w:p>
    <w:p w14:paraId="0000004D" w14:textId="77777777" w:rsidR="00D20CE3" w:rsidRDefault="005A2140">
      <w:r>
        <w:t xml:space="preserve">2. No [  ]   </w:t>
      </w:r>
    </w:p>
    <w:p w14:paraId="211370FB" w14:textId="77777777" w:rsidR="003D001A" w:rsidRPr="00A654A7" w:rsidRDefault="005A2140" w:rsidP="003D001A">
      <w:pPr>
        <w:rPr>
          <w:i/>
        </w:rPr>
      </w:pPr>
      <w:r>
        <w:t>3. NA [  ]</w:t>
      </w:r>
      <w:r w:rsidR="003D001A">
        <w:t xml:space="preserve">      </w:t>
      </w:r>
      <w:r w:rsidR="003D001A" w:rsidRPr="00A654A7">
        <w:rPr>
          <w:i/>
        </w:rPr>
        <w:t>[If response to Question 3.3 is not 1 Yes, skip to Question 3.6]</w:t>
      </w:r>
    </w:p>
    <w:p w14:paraId="00000051" w14:textId="77777777" w:rsidR="00D20CE3" w:rsidRDefault="005A2140">
      <w:r>
        <w:lastRenderedPageBreak/>
        <w:t>3.4 How old were you when you first gave birth?  [In years] ………………………..</w:t>
      </w:r>
    </w:p>
    <w:p w14:paraId="00000052" w14:textId="77777777" w:rsidR="00D20CE3" w:rsidRDefault="00D20CE3"/>
    <w:p w14:paraId="00000053" w14:textId="77777777" w:rsidR="00D20CE3" w:rsidRDefault="005A2140">
      <w:r>
        <w:t>3.5 How many children have you given birth to? ………………</w:t>
      </w:r>
    </w:p>
    <w:p w14:paraId="00000054" w14:textId="77777777" w:rsidR="00D20CE3" w:rsidRDefault="00D20CE3"/>
    <w:p w14:paraId="00000055" w14:textId="77777777" w:rsidR="00D20CE3" w:rsidRDefault="005A2140">
      <w:r>
        <w:t>3.6 Women sometime have pregnancies that do not result in a live birth, that is a pregnancy can end early in a miscarriage, abortion or the baby can be born dead (Stillbirth).</w:t>
      </w:r>
    </w:p>
    <w:p w14:paraId="00000056" w14:textId="77777777" w:rsidR="00D20CE3" w:rsidRDefault="005A2140">
      <w:r>
        <w:t>Have you had any such pregnancy that did not result in a live birth?</w:t>
      </w:r>
    </w:p>
    <w:p w14:paraId="00000057" w14:textId="77777777" w:rsidR="00D20CE3" w:rsidRDefault="005A2140">
      <w:r>
        <w:t xml:space="preserve">1. Yes [  ]   </w:t>
      </w:r>
    </w:p>
    <w:p w14:paraId="00000058" w14:textId="77777777" w:rsidR="00D20CE3" w:rsidRDefault="005A2140">
      <w:r>
        <w:t xml:space="preserve">2. No [  ]   </w:t>
      </w:r>
    </w:p>
    <w:p w14:paraId="00000059" w14:textId="77777777" w:rsidR="00D20CE3" w:rsidRDefault="005A2140">
      <w:r>
        <w:t>3. NA [  ]</w:t>
      </w:r>
    </w:p>
    <w:p w14:paraId="0000005A" w14:textId="77777777" w:rsidR="00D20CE3" w:rsidRDefault="00D20CE3"/>
    <w:p w14:paraId="0000005B" w14:textId="77777777" w:rsidR="00D20CE3" w:rsidRDefault="005A2140">
      <w:r>
        <w:t>3.7 In all, how many pregnancies did you have that did not end in a live birth? ………….</w:t>
      </w:r>
    </w:p>
    <w:p w14:paraId="0000005C" w14:textId="77777777" w:rsidR="00D20CE3" w:rsidRDefault="00D20CE3"/>
    <w:p w14:paraId="0000005D" w14:textId="77777777" w:rsidR="00D20CE3" w:rsidRDefault="005A2140">
      <w:r>
        <w:t xml:space="preserve">3.8 Are you pregnant now? </w:t>
      </w:r>
    </w:p>
    <w:p w14:paraId="0000005E" w14:textId="77777777" w:rsidR="00D20CE3" w:rsidRDefault="005A2140">
      <w:r>
        <w:t xml:space="preserve">1. Yes [  ] </w:t>
      </w:r>
    </w:p>
    <w:p w14:paraId="0000005F" w14:textId="77777777" w:rsidR="00D20CE3" w:rsidRDefault="005A2140">
      <w:r>
        <w:t xml:space="preserve">2. No [  ]    </w:t>
      </w:r>
    </w:p>
    <w:p w14:paraId="18D18E5D" w14:textId="77777777" w:rsidR="003D001A" w:rsidRPr="00A654A7" w:rsidRDefault="005A2140" w:rsidP="003D001A">
      <w:pPr>
        <w:rPr>
          <w:i/>
        </w:rPr>
      </w:pPr>
      <w:r>
        <w:t>3. NK [  ]</w:t>
      </w:r>
      <w:r w:rsidR="003D001A">
        <w:t xml:space="preserve">    </w:t>
      </w:r>
      <w:r w:rsidR="003D001A" w:rsidRPr="00A654A7">
        <w:rPr>
          <w:i/>
        </w:rPr>
        <w:t>[If answer to question 3.8 is not 1 Yes, skip to Question 3.11]</w:t>
      </w:r>
    </w:p>
    <w:p w14:paraId="00000062" w14:textId="77777777" w:rsidR="00D20CE3" w:rsidRDefault="00D20CE3"/>
    <w:p w14:paraId="00000063" w14:textId="77777777" w:rsidR="00D20CE3" w:rsidRDefault="005A2140">
      <w:r>
        <w:t>3.9. How many months pregnant are you? [Record number of completed months. Refer to ANC card if available] …………………..</w:t>
      </w:r>
    </w:p>
    <w:p w14:paraId="00000064" w14:textId="77777777" w:rsidR="00D20CE3" w:rsidRDefault="00D20CE3"/>
    <w:p w14:paraId="00000065" w14:textId="77777777" w:rsidR="00D20CE3" w:rsidRDefault="005A2140">
      <w:r>
        <w:t xml:space="preserve">3.10 Thinking to back the time when your current pregnancy started, would you say that you wanted the pregnancy then, later, or not at all? </w:t>
      </w:r>
    </w:p>
    <w:p w14:paraId="00000066" w14:textId="77777777" w:rsidR="00D20CE3" w:rsidRDefault="005A2140">
      <w:r>
        <w:t xml:space="preserve">1. Then [ ]   </w:t>
      </w:r>
    </w:p>
    <w:p w14:paraId="00000067" w14:textId="77777777" w:rsidR="00D20CE3" w:rsidRDefault="005A2140">
      <w:r>
        <w:t xml:space="preserve">2. Later [  ] </w:t>
      </w:r>
    </w:p>
    <w:p w14:paraId="00000068" w14:textId="77777777" w:rsidR="00D20CE3" w:rsidRDefault="005A2140">
      <w:r>
        <w:t xml:space="preserve">3. Not at all [  ] </w:t>
      </w:r>
    </w:p>
    <w:p w14:paraId="00000069" w14:textId="77777777" w:rsidR="00D20CE3" w:rsidRDefault="005A2140">
      <w:r>
        <w:t xml:space="preserve">4. NK [ ] </w:t>
      </w:r>
    </w:p>
    <w:p w14:paraId="3DDCEEB6" w14:textId="77777777" w:rsidR="003D001A" w:rsidRPr="00A654A7" w:rsidRDefault="005A2140" w:rsidP="003D001A">
      <w:pPr>
        <w:rPr>
          <w:i/>
        </w:rPr>
      </w:pPr>
      <w:r>
        <w:t>5. NA [  ]</w:t>
      </w:r>
      <w:r w:rsidR="003D001A">
        <w:t xml:space="preserve">       </w:t>
      </w:r>
      <w:r w:rsidR="003D001A">
        <w:rPr>
          <w:i/>
        </w:rPr>
        <w:t>[Skip Q</w:t>
      </w:r>
      <w:r w:rsidR="003D001A" w:rsidRPr="00A654A7">
        <w:rPr>
          <w:i/>
        </w:rPr>
        <w:t xml:space="preserve">uestion 3.10.1 if response to </w:t>
      </w:r>
      <w:r w:rsidR="003D001A">
        <w:rPr>
          <w:i/>
        </w:rPr>
        <w:t>Q</w:t>
      </w:r>
      <w:r w:rsidR="003D001A" w:rsidRPr="00A654A7">
        <w:rPr>
          <w:i/>
        </w:rPr>
        <w:t xml:space="preserve">uestion 3.10 is </w:t>
      </w:r>
      <w:r w:rsidR="003D001A">
        <w:rPr>
          <w:i/>
        </w:rPr>
        <w:t>not 2. Later</w:t>
      </w:r>
      <w:r w:rsidR="003D001A" w:rsidRPr="00A654A7">
        <w:rPr>
          <w:i/>
        </w:rPr>
        <w:t>]</w:t>
      </w:r>
    </w:p>
    <w:p w14:paraId="0000006D" w14:textId="77777777" w:rsidR="00D20CE3" w:rsidRDefault="00D20CE3"/>
    <w:p w14:paraId="0000006E" w14:textId="77777777" w:rsidR="00D20CE3" w:rsidRDefault="005A2140">
      <w:r>
        <w:t xml:space="preserve">3.10.1. How much longer would you have liked to wait in months? …………….. </w:t>
      </w:r>
    </w:p>
    <w:p w14:paraId="0000006F" w14:textId="77777777" w:rsidR="00D20CE3" w:rsidRDefault="00D20CE3"/>
    <w:p w14:paraId="00000070" w14:textId="77777777" w:rsidR="00D20CE3" w:rsidRDefault="005A2140">
      <w:r>
        <w:t>3.11 Sometimes a woman can become pregnant when she is not ready. In the past, have you ever been pregnant at a time when you were not ready for the pregnancy?</w:t>
      </w:r>
    </w:p>
    <w:p w14:paraId="00000071" w14:textId="77777777" w:rsidR="00D20CE3" w:rsidRDefault="005A2140">
      <w:r>
        <w:t xml:space="preserve">1. Yes [  ]   </w:t>
      </w:r>
    </w:p>
    <w:p w14:paraId="00000072" w14:textId="77777777" w:rsidR="00D20CE3" w:rsidRDefault="005A2140">
      <w:r>
        <w:t xml:space="preserve">2. No [  ]   </w:t>
      </w:r>
    </w:p>
    <w:p w14:paraId="00000073" w14:textId="77777777" w:rsidR="00D20CE3" w:rsidRDefault="005A2140">
      <w:r>
        <w:t xml:space="preserve">3. NK [  ] </w:t>
      </w:r>
    </w:p>
    <w:p w14:paraId="50207805" w14:textId="77777777" w:rsidR="003D001A" w:rsidRPr="00A654A7" w:rsidRDefault="005A2140" w:rsidP="003D001A">
      <w:pPr>
        <w:rPr>
          <w:i/>
        </w:rPr>
      </w:pPr>
      <w:r>
        <w:t>4. NA [  ]</w:t>
      </w:r>
      <w:r w:rsidR="003D001A">
        <w:t xml:space="preserve">   </w:t>
      </w:r>
      <w:r w:rsidR="003D001A" w:rsidRPr="00A654A7">
        <w:rPr>
          <w:i/>
        </w:rPr>
        <w:t>[Answer Questions 3.12 to 3.14 if the response to Question 3.11 is 1 Yes]</w:t>
      </w:r>
    </w:p>
    <w:p w14:paraId="00000076" w14:textId="77777777" w:rsidR="00D20CE3" w:rsidRDefault="00D20CE3"/>
    <w:p w14:paraId="00000077" w14:textId="0F795590" w:rsidR="00D20CE3" w:rsidRDefault="005A2140">
      <w:r>
        <w:t>3.12 How many pregnancies have you had when you were not ready?  …</w:t>
      </w:r>
      <w:r w:rsidR="00A654A7">
        <w:t>………………….</w:t>
      </w:r>
    </w:p>
    <w:p w14:paraId="00000078" w14:textId="77777777" w:rsidR="00D20CE3" w:rsidRDefault="00D20CE3"/>
    <w:p w14:paraId="00000079" w14:textId="77777777" w:rsidR="00D20CE3" w:rsidRDefault="005A2140">
      <w:r>
        <w:t xml:space="preserve">3.13 What did you do the last time you had a pregnancy that you were not ready for? </w:t>
      </w:r>
    </w:p>
    <w:p w14:paraId="0000007A" w14:textId="77777777" w:rsidR="00D20CE3" w:rsidRDefault="005A2140">
      <w:r>
        <w:t>1. Nothing, continued with the pregnancy</w:t>
      </w:r>
    </w:p>
    <w:p w14:paraId="0000007B" w14:textId="77777777" w:rsidR="00D20CE3" w:rsidRDefault="005A2140">
      <w:r>
        <w:t>2. Attempted to stop but did not succeed</w:t>
      </w:r>
    </w:p>
    <w:p w14:paraId="0000007C" w14:textId="77777777" w:rsidR="00D20CE3" w:rsidRDefault="005A2140">
      <w:r>
        <w:t>3. Attempted to stop and succeeded</w:t>
      </w:r>
    </w:p>
    <w:p w14:paraId="0000007D" w14:textId="77777777" w:rsidR="00D20CE3" w:rsidRDefault="005A2140">
      <w:r>
        <w:t>4. Other, specify ………………………………………………</w:t>
      </w:r>
    </w:p>
    <w:p w14:paraId="0000007E" w14:textId="77777777" w:rsidR="00D20CE3" w:rsidRDefault="005A2140">
      <w:r>
        <w:t>5. NK</w:t>
      </w:r>
    </w:p>
    <w:p w14:paraId="0000007F" w14:textId="77777777" w:rsidR="00D20CE3" w:rsidRDefault="005A2140">
      <w:r>
        <w:t>6. NA</w:t>
      </w:r>
    </w:p>
    <w:p w14:paraId="00000080" w14:textId="77777777" w:rsidR="00D20CE3" w:rsidRDefault="00D20CE3"/>
    <w:p w14:paraId="00000081" w14:textId="77777777" w:rsidR="00D20CE3" w:rsidRDefault="005A2140">
      <w:r>
        <w:lastRenderedPageBreak/>
        <w:t>3.14 How old were you the last time you had a pregnancy that you were not ready for? [age in completed years]…………………………………………..</w:t>
      </w:r>
    </w:p>
    <w:p w14:paraId="00000082" w14:textId="77777777" w:rsidR="00D20CE3" w:rsidRDefault="00D20CE3"/>
    <w:p w14:paraId="00000083" w14:textId="77777777" w:rsidR="00D20CE3" w:rsidRDefault="005A2140">
      <w:r>
        <w:t xml:space="preserve">3.15 Would you accept any help to prevent you from becoming pregnant? </w:t>
      </w:r>
    </w:p>
    <w:p w14:paraId="00000084" w14:textId="77777777" w:rsidR="00D20CE3" w:rsidRDefault="005A2140">
      <w:r>
        <w:t xml:space="preserve">1. Yes [ ]    </w:t>
      </w:r>
    </w:p>
    <w:p w14:paraId="00000085" w14:textId="77777777" w:rsidR="00D20CE3" w:rsidRDefault="005A2140">
      <w:r>
        <w:t xml:space="preserve">2. No [ ]      </w:t>
      </w:r>
    </w:p>
    <w:p w14:paraId="00000086" w14:textId="77777777" w:rsidR="00D20CE3" w:rsidRDefault="005A2140">
      <w:r>
        <w:t xml:space="preserve">3. NA [ ]  </w:t>
      </w:r>
    </w:p>
    <w:p w14:paraId="00000087" w14:textId="77777777" w:rsidR="00D20CE3" w:rsidRDefault="00D20CE3"/>
    <w:p w14:paraId="00000088" w14:textId="77777777" w:rsidR="00D20CE3" w:rsidRDefault="005A2140">
      <w:r>
        <w:t>3.16 Have you ever used anything or tried in any way to delay or avoid getting pregnant?</w:t>
      </w:r>
    </w:p>
    <w:p w14:paraId="00000089" w14:textId="77777777" w:rsidR="00D20CE3" w:rsidRDefault="005A2140">
      <w:r>
        <w:t xml:space="preserve">1. Yes [ ]    </w:t>
      </w:r>
    </w:p>
    <w:p w14:paraId="0000008A" w14:textId="77777777" w:rsidR="00D20CE3" w:rsidRDefault="005A2140">
      <w:r>
        <w:t xml:space="preserve">2. No [ ]    </w:t>
      </w:r>
    </w:p>
    <w:p w14:paraId="0000008B" w14:textId="3CD42378" w:rsidR="00D20CE3" w:rsidRPr="00A654A7" w:rsidRDefault="005A2140" w:rsidP="00A654A7">
      <w:pPr>
        <w:tabs>
          <w:tab w:val="left" w:pos="1788"/>
        </w:tabs>
        <w:rPr>
          <w:i/>
        </w:rPr>
      </w:pPr>
      <w:r>
        <w:t>3. NA [ ]</w:t>
      </w:r>
      <w:r w:rsidR="00A654A7" w:rsidRPr="00A654A7">
        <w:rPr>
          <w:i/>
        </w:rPr>
        <w:tab/>
      </w:r>
    </w:p>
    <w:p w14:paraId="0000008C" w14:textId="77777777" w:rsidR="00D20CE3" w:rsidRPr="00A654A7" w:rsidRDefault="005A2140">
      <w:pPr>
        <w:rPr>
          <w:i/>
        </w:rPr>
      </w:pPr>
      <w:r w:rsidRPr="00A654A7">
        <w:rPr>
          <w:i/>
        </w:rPr>
        <w:t>[Ask Question 3.17 if the answer to Question 3.16 is 1. Yes, otherwise skip to Question 3.18]</w:t>
      </w:r>
    </w:p>
    <w:p w14:paraId="0000008D" w14:textId="77777777" w:rsidR="00D20CE3" w:rsidRPr="00A654A7" w:rsidRDefault="00D20CE3">
      <w:pPr>
        <w:rPr>
          <w:i/>
        </w:rPr>
      </w:pPr>
    </w:p>
    <w:p w14:paraId="0000008E" w14:textId="77777777" w:rsidR="00D20CE3" w:rsidRDefault="005A2140">
      <w:r>
        <w:t xml:space="preserve">3.17 What have you used or done to delay or avoid getting pregnant? ............................................................................................. </w:t>
      </w:r>
    </w:p>
    <w:p w14:paraId="0000008F" w14:textId="77777777" w:rsidR="00D20CE3" w:rsidRDefault="00D20CE3"/>
    <w:p w14:paraId="00000090" w14:textId="77777777" w:rsidR="00D20CE3" w:rsidRDefault="005A2140">
      <w:r>
        <w:t>3.18 Are you currently doing something or using any method to delay or avoid getting pregnant?</w:t>
      </w:r>
    </w:p>
    <w:p w14:paraId="00000091" w14:textId="77777777" w:rsidR="00D20CE3" w:rsidRDefault="005A2140">
      <w:r>
        <w:t xml:space="preserve">1. Yes [  ] </w:t>
      </w:r>
    </w:p>
    <w:p w14:paraId="00000092" w14:textId="77777777" w:rsidR="00D20CE3" w:rsidRDefault="005A2140">
      <w:r>
        <w:t xml:space="preserve">2. No [  ]    </w:t>
      </w:r>
    </w:p>
    <w:p w14:paraId="00000093" w14:textId="3D94E670" w:rsidR="00D20CE3" w:rsidRDefault="005A2140">
      <w:r>
        <w:t xml:space="preserve">3. NA [  ]           </w:t>
      </w:r>
      <w:r w:rsidRPr="00A654A7">
        <w:rPr>
          <w:i/>
        </w:rPr>
        <w:t xml:space="preserve">[If the respond to Question 3.18 is </w:t>
      </w:r>
      <w:r w:rsidR="00A654A7" w:rsidRPr="00A654A7">
        <w:rPr>
          <w:i/>
        </w:rPr>
        <w:t>not 1. Yes</w:t>
      </w:r>
      <w:r w:rsidRPr="00A654A7">
        <w:rPr>
          <w:i/>
        </w:rPr>
        <w:t>, skip to Section E]</w:t>
      </w:r>
    </w:p>
    <w:p w14:paraId="00000094" w14:textId="77777777" w:rsidR="00D20CE3" w:rsidRDefault="00D20CE3"/>
    <w:p w14:paraId="00000095" w14:textId="77777777" w:rsidR="00D20CE3" w:rsidRPr="00EE6540" w:rsidRDefault="005A2140">
      <w:pPr>
        <w:rPr>
          <w:b/>
        </w:rPr>
      </w:pPr>
      <w:r w:rsidRPr="00EE6540">
        <w:rPr>
          <w:b/>
        </w:rPr>
        <w:t xml:space="preserve">D. CHOICE OF CONTRACEPTIVE </w:t>
      </w:r>
    </w:p>
    <w:p w14:paraId="00000096" w14:textId="77777777" w:rsidR="00D20CE3" w:rsidRDefault="005A2140">
      <w:r>
        <w:t xml:space="preserve">4.1. Which contraceptives are you currently using? </w:t>
      </w:r>
    </w:p>
    <w:p w14:paraId="0000009B" w14:textId="77777777" w:rsidR="00D20CE3" w:rsidRDefault="00D20CE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3652"/>
      </w:tblGrid>
      <w:tr w:rsidR="00EE6540" w:rsidRPr="00EE6540" w14:paraId="50D6A17B" w14:textId="77777777" w:rsidTr="005B6529">
        <w:tc>
          <w:tcPr>
            <w:tcW w:w="3652" w:type="dxa"/>
          </w:tcPr>
          <w:p w14:paraId="511B2AAE" w14:textId="54FDD39C" w:rsidR="00EE6540" w:rsidRPr="00EE6540" w:rsidRDefault="00EE6540" w:rsidP="00B72877">
            <w:r>
              <w:t>CONTRACEPTIVE</w:t>
            </w:r>
          </w:p>
        </w:tc>
        <w:tc>
          <w:tcPr>
            <w:tcW w:w="3652" w:type="dxa"/>
          </w:tcPr>
          <w:p w14:paraId="1A412935" w14:textId="09EDA1B5" w:rsidR="00EE6540" w:rsidRPr="00EE6540" w:rsidRDefault="008672F2" w:rsidP="00EE6540">
            <w:r>
              <w:t xml:space="preserve">TICK </w:t>
            </w:r>
            <w:r w:rsidR="00EE6540">
              <w:t>CONTRACEPTIVE</w:t>
            </w:r>
            <w:r>
              <w:t xml:space="preserve">(S) </w:t>
            </w:r>
            <w:r w:rsidR="00EE6540">
              <w:t>BEING USED</w:t>
            </w:r>
          </w:p>
        </w:tc>
      </w:tr>
      <w:tr w:rsidR="00EE6540" w:rsidRPr="00EE6540" w14:paraId="4D550150" w14:textId="29D978E5" w:rsidTr="005B6529">
        <w:tc>
          <w:tcPr>
            <w:tcW w:w="3652" w:type="dxa"/>
          </w:tcPr>
          <w:p w14:paraId="69DC8E89" w14:textId="77777777" w:rsidR="00EE6540" w:rsidRPr="00EE6540" w:rsidRDefault="00EE6540" w:rsidP="00B72877">
            <w:r w:rsidRPr="00EE6540">
              <w:t>1. Female sterilization</w:t>
            </w:r>
            <w:r w:rsidRPr="00EE6540">
              <w:tab/>
            </w:r>
          </w:p>
        </w:tc>
        <w:tc>
          <w:tcPr>
            <w:tcW w:w="3652" w:type="dxa"/>
          </w:tcPr>
          <w:p w14:paraId="16FFB95E" w14:textId="77777777" w:rsidR="00EE6540" w:rsidRPr="00EE6540" w:rsidRDefault="00EE6540" w:rsidP="00B72877"/>
        </w:tc>
      </w:tr>
      <w:tr w:rsidR="00EE6540" w:rsidRPr="00EE6540" w14:paraId="5A5D2322" w14:textId="6B770C42" w:rsidTr="005B6529">
        <w:tc>
          <w:tcPr>
            <w:tcW w:w="3652" w:type="dxa"/>
          </w:tcPr>
          <w:p w14:paraId="51202CA2" w14:textId="77777777" w:rsidR="00EE6540" w:rsidRPr="00EE6540" w:rsidRDefault="00EE6540" w:rsidP="00B72877">
            <w:r w:rsidRPr="00EE6540">
              <w:t>2. IUD</w:t>
            </w:r>
            <w:r w:rsidRPr="00EE6540">
              <w:tab/>
            </w:r>
          </w:p>
        </w:tc>
        <w:tc>
          <w:tcPr>
            <w:tcW w:w="3652" w:type="dxa"/>
          </w:tcPr>
          <w:p w14:paraId="511E3A42" w14:textId="77777777" w:rsidR="00EE6540" w:rsidRPr="00EE6540" w:rsidRDefault="00EE6540" w:rsidP="00B72877"/>
        </w:tc>
      </w:tr>
      <w:tr w:rsidR="00EE6540" w:rsidRPr="00EE6540" w14:paraId="6FD55371" w14:textId="0FADE09A" w:rsidTr="005B6529">
        <w:tc>
          <w:tcPr>
            <w:tcW w:w="3652" w:type="dxa"/>
          </w:tcPr>
          <w:p w14:paraId="4219B8DA" w14:textId="77777777" w:rsidR="00EE6540" w:rsidRPr="00EE6540" w:rsidRDefault="00EE6540" w:rsidP="00B72877">
            <w:r w:rsidRPr="00EE6540">
              <w:t>3. Male condom</w:t>
            </w:r>
            <w:r w:rsidRPr="00EE6540">
              <w:tab/>
            </w:r>
          </w:p>
        </w:tc>
        <w:tc>
          <w:tcPr>
            <w:tcW w:w="3652" w:type="dxa"/>
          </w:tcPr>
          <w:p w14:paraId="1C8E39A2" w14:textId="77777777" w:rsidR="00EE6540" w:rsidRPr="00EE6540" w:rsidRDefault="00EE6540" w:rsidP="00B72877"/>
        </w:tc>
      </w:tr>
      <w:tr w:rsidR="00EE6540" w:rsidRPr="00EE6540" w14:paraId="1D8C4BF0" w14:textId="1745AC7C" w:rsidTr="005B6529">
        <w:tc>
          <w:tcPr>
            <w:tcW w:w="3652" w:type="dxa"/>
          </w:tcPr>
          <w:p w14:paraId="65EF047E" w14:textId="77777777" w:rsidR="00EE6540" w:rsidRPr="00EE6540" w:rsidRDefault="00EE6540" w:rsidP="00B72877">
            <w:r w:rsidRPr="00EE6540">
              <w:t>4. Foam/Jelly</w:t>
            </w:r>
            <w:r w:rsidRPr="00EE6540">
              <w:tab/>
            </w:r>
          </w:p>
        </w:tc>
        <w:tc>
          <w:tcPr>
            <w:tcW w:w="3652" w:type="dxa"/>
          </w:tcPr>
          <w:p w14:paraId="66F6C01A" w14:textId="77777777" w:rsidR="00EE6540" w:rsidRPr="00EE6540" w:rsidRDefault="00EE6540" w:rsidP="00B72877"/>
        </w:tc>
      </w:tr>
      <w:tr w:rsidR="00EE6540" w:rsidRPr="00EE6540" w14:paraId="732832D0" w14:textId="233481FC" w:rsidTr="005B6529">
        <w:tc>
          <w:tcPr>
            <w:tcW w:w="3652" w:type="dxa"/>
          </w:tcPr>
          <w:p w14:paraId="2A49FAD3" w14:textId="77777777" w:rsidR="00EE6540" w:rsidRPr="00EE6540" w:rsidRDefault="00EE6540" w:rsidP="00B72877">
            <w:r w:rsidRPr="00EE6540">
              <w:t>5.Withdrawal</w:t>
            </w:r>
            <w:r w:rsidRPr="00EE6540">
              <w:tab/>
            </w:r>
          </w:p>
        </w:tc>
        <w:tc>
          <w:tcPr>
            <w:tcW w:w="3652" w:type="dxa"/>
          </w:tcPr>
          <w:p w14:paraId="306B6089" w14:textId="77777777" w:rsidR="00EE6540" w:rsidRPr="00EE6540" w:rsidRDefault="00EE6540" w:rsidP="00B72877"/>
        </w:tc>
      </w:tr>
      <w:tr w:rsidR="00EE6540" w:rsidRPr="00EE6540" w14:paraId="6A8D5A5A" w14:textId="22634642" w:rsidTr="005B6529">
        <w:tc>
          <w:tcPr>
            <w:tcW w:w="3652" w:type="dxa"/>
          </w:tcPr>
          <w:p w14:paraId="68323E4F" w14:textId="77777777" w:rsidR="00EE6540" w:rsidRPr="00EE6540" w:rsidRDefault="00EE6540" w:rsidP="00B72877">
            <w:r w:rsidRPr="00EE6540">
              <w:t>6. Male sterilization</w:t>
            </w:r>
            <w:r w:rsidRPr="00EE6540">
              <w:tab/>
            </w:r>
          </w:p>
        </w:tc>
        <w:tc>
          <w:tcPr>
            <w:tcW w:w="3652" w:type="dxa"/>
          </w:tcPr>
          <w:p w14:paraId="558B0753" w14:textId="77777777" w:rsidR="00EE6540" w:rsidRPr="00EE6540" w:rsidRDefault="00EE6540" w:rsidP="00B72877"/>
        </w:tc>
      </w:tr>
      <w:tr w:rsidR="00EE6540" w:rsidRPr="00EE6540" w14:paraId="0A67F8F7" w14:textId="51A4E194" w:rsidTr="005B6529">
        <w:tc>
          <w:tcPr>
            <w:tcW w:w="3652" w:type="dxa"/>
          </w:tcPr>
          <w:p w14:paraId="4BD01FFD" w14:textId="77777777" w:rsidR="00EE6540" w:rsidRPr="00EE6540" w:rsidRDefault="00EE6540" w:rsidP="00B72877">
            <w:r w:rsidRPr="00EE6540">
              <w:t>7. Injectable</w:t>
            </w:r>
            <w:r w:rsidRPr="00EE6540">
              <w:tab/>
            </w:r>
          </w:p>
        </w:tc>
        <w:tc>
          <w:tcPr>
            <w:tcW w:w="3652" w:type="dxa"/>
          </w:tcPr>
          <w:p w14:paraId="3D6ED038" w14:textId="77777777" w:rsidR="00EE6540" w:rsidRPr="00EE6540" w:rsidRDefault="00EE6540" w:rsidP="00B72877"/>
        </w:tc>
      </w:tr>
      <w:tr w:rsidR="00EE6540" w:rsidRPr="00EE6540" w14:paraId="55217DBE" w14:textId="5F36CBEF" w:rsidTr="005B6529">
        <w:tc>
          <w:tcPr>
            <w:tcW w:w="3652" w:type="dxa"/>
          </w:tcPr>
          <w:p w14:paraId="51C6DD38" w14:textId="77777777" w:rsidR="00EE6540" w:rsidRPr="00EE6540" w:rsidRDefault="00EE6540" w:rsidP="00B72877">
            <w:r w:rsidRPr="00EE6540">
              <w:t>8. Female condom</w:t>
            </w:r>
            <w:r w:rsidRPr="00EE6540">
              <w:tab/>
            </w:r>
          </w:p>
        </w:tc>
        <w:tc>
          <w:tcPr>
            <w:tcW w:w="3652" w:type="dxa"/>
          </w:tcPr>
          <w:p w14:paraId="543A76A0" w14:textId="77777777" w:rsidR="00EE6540" w:rsidRPr="00EE6540" w:rsidRDefault="00EE6540" w:rsidP="00B72877"/>
        </w:tc>
      </w:tr>
      <w:tr w:rsidR="00EE6540" w:rsidRPr="00EE6540" w14:paraId="6E5E458D" w14:textId="61E5BA0E" w:rsidTr="005B6529">
        <w:tc>
          <w:tcPr>
            <w:tcW w:w="3652" w:type="dxa"/>
          </w:tcPr>
          <w:p w14:paraId="00E1B80C" w14:textId="3B726310" w:rsidR="00EE6540" w:rsidRPr="00EE6540" w:rsidRDefault="00EE6540" w:rsidP="00B72877">
            <w:r w:rsidRPr="00EE6540">
              <w:t>9</w:t>
            </w:r>
            <w:r w:rsidR="008672F2">
              <w:t>. Lactational amenorrhea method</w:t>
            </w:r>
          </w:p>
        </w:tc>
        <w:tc>
          <w:tcPr>
            <w:tcW w:w="3652" w:type="dxa"/>
          </w:tcPr>
          <w:p w14:paraId="451F946F" w14:textId="77777777" w:rsidR="00EE6540" w:rsidRPr="00EE6540" w:rsidRDefault="00EE6540" w:rsidP="00B72877"/>
        </w:tc>
      </w:tr>
      <w:tr w:rsidR="00EE6540" w:rsidRPr="00EE6540" w14:paraId="404DA01D" w14:textId="678E4EFF" w:rsidTr="005B6529">
        <w:tc>
          <w:tcPr>
            <w:tcW w:w="3652" w:type="dxa"/>
          </w:tcPr>
          <w:p w14:paraId="319F1DF9" w14:textId="77777777" w:rsidR="00EE6540" w:rsidRPr="00EE6540" w:rsidRDefault="00EE6540" w:rsidP="00B72877">
            <w:r w:rsidRPr="00EE6540">
              <w:t>10. Pill</w:t>
            </w:r>
            <w:r w:rsidRPr="00EE6540">
              <w:tab/>
            </w:r>
          </w:p>
        </w:tc>
        <w:tc>
          <w:tcPr>
            <w:tcW w:w="3652" w:type="dxa"/>
          </w:tcPr>
          <w:p w14:paraId="59798352" w14:textId="77777777" w:rsidR="00EE6540" w:rsidRPr="00EE6540" w:rsidRDefault="00EE6540" w:rsidP="00B72877"/>
        </w:tc>
      </w:tr>
      <w:tr w:rsidR="00EE6540" w:rsidRPr="00EE6540" w14:paraId="2B7F8B8A" w14:textId="25AFD634" w:rsidTr="005B6529">
        <w:tc>
          <w:tcPr>
            <w:tcW w:w="3652" w:type="dxa"/>
          </w:tcPr>
          <w:p w14:paraId="7D045D63" w14:textId="77777777" w:rsidR="00EE6540" w:rsidRPr="00EE6540" w:rsidRDefault="00EE6540" w:rsidP="00B72877">
            <w:r w:rsidRPr="00EE6540">
              <w:t>11. Implant</w:t>
            </w:r>
            <w:r w:rsidRPr="00EE6540">
              <w:tab/>
            </w:r>
          </w:p>
        </w:tc>
        <w:tc>
          <w:tcPr>
            <w:tcW w:w="3652" w:type="dxa"/>
          </w:tcPr>
          <w:p w14:paraId="65B95491" w14:textId="77777777" w:rsidR="00EE6540" w:rsidRPr="00EE6540" w:rsidRDefault="00EE6540" w:rsidP="00B72877"/>
        </w:tc>
      </w:tr>
      <w:tr w:rsidR="00EE6540" w14:paraId="7192C526" w14:textId="11EE2A0D" w:rsidTr="005B6529">
        <w:tc>
          <w:tcPr>
            <w:tcW w:w="3652" w:type="dxa"/>
          </w:tcPr>
          <w:p w14:paraId="5718E840" w14:textId="77777777" w:rsidR="00EE6540" w:rsidRDefault="00EE6540" w:rsidP="00B72877">
            <w:r w:rsidRPr="00EE6540">
              <w:t>12. Diaphragm</w:t>
            </w:r>
          </w:p>
        </w:tc>
        <w:tc>
          <w:tcPr>
            <w:tcW w:w="3652" w:type="dxa"/>
          </w:tcPr>
          <w:p w14:paraId="78CFF35C" w14:textId="77777777" w:rsidR="00EE6540" w:rsidRPr="00EE6540" w:rsidRDefault="00EE6540" w:rsidP="00B72877"/>
        </w:tc>
      </w:tr>
      <w:tr w:rsidR="008672F2" w14:paraId="679D2772" w14:textId="77777777" w:rsidTr="005B6529">
        <w:tc>
          <w:tcPr>
            <w:tcW w:w="3652" w:type="dxa"/>
          </w:tcPr>
          <w:p w14:paraId="1DA21342" w14:textId="799B13C0" w:rsidR="008672F2" w:rsidRPr="00EE6540" w:rsidRDefault="008672F2" w:rsidP="00B72877">
            <w:r>
              <w:t>13. Rhythm Method</w:t>
            </w:r>
          </w:p>
        </w:tc>
        <w:tc>
          <w:tcPr>
            <w:tcW w:w="3652" w:type="dxa"/>
          </w:tcPr>
          <w:p w14:paraId="6DC98917" w14:textId="77777777" w:rsidR="008672F2" w:rsidRPr="00EE6540" w:rsidRDefault="008672F2" w:rsidP="00B72877"/>
        </w:tc>
      </w:tr>
    </w:tbl>
    <w:p w14:paraId="000000A7" w14:textId="04CA8EFF" w:rsidR="00D20CE3" w:rsidRDefault="005A2140">
      <w:r>
        <w:tab/>
      </w:r>
    </w:p>
    <w:p w14:paraId="000000A8" w14:textId="662A235A" w:rsidR="00D20CE3" w:rsidRDefault="005A2140">
      <w:r>
        <w:tab/>
      </w:r>
    </w:p>
    <w:p w14:paraId="000000A9" w14:textId="77777777" w:rsidR="00D20CE3" w:rsidRDefault="00D20CE3">
      <w:pPr>
        <w:rPr>
          <w:i/>
        </w:rPr>
      </w:pPr>
    </w:p>
    <w:p w14:paraId="4C28BCAE" w14:textId="77777777" w:rsidR="0063088D" w:rsidRDefault="0063088D">
      <w:pPr>
        <w:rPr>
          <w:i/>
        </w:rPr>
      </w:pPr>
    </w:p>
    <w:p w14:paraId="51DB4DBB" w14:textId="77777777" w:rsidR="0063088D" w:rsidRDefault="0063088D">
      <w:pPr>
        <w:rPr>
          <w:i/>
        </w:rPr>
      </w:pPr>
    </w:p>
    <w:p w14:paraId="6541D5B3" w14:textId="77777777" w:rsidR="0063088D" w:rsidRPr="008672F2" w:rsidRDefault="0063088D">
      <w:pPr>
        <w:rPr>
          <w:i/>
        </w:rPr>
      </w:pPr>
    </w:p>
    <w:p w14:paraId="29B01AE8" w14:textId="77777777" w:rsidR="0063088D" w:rsidRDefault="0063088D">
      <w:pPr>
        <w:rPr>
          <w:i/>
        </w:rPr>
      </w:pPr>
    </w:p>
    <w:p w14:paraId="6404F8D1" w14:textId="77777777" w:rsidR="0063088D" w:rsidRDefault="0063088D">
      <w:pPr>
        <w:rPr>
          <w:i/>
        </w:rPr>
      </w:pPr>
    </w:p>
    <w:p w14:paraId="5DA8545C" w14:textId="2DCA4F28" w:rsidR="008672F2" w:rsidRDefault="008672F2">
      <w:pPr>
        <w:rPr>
          <w:i/>
        </w:rPr>
      </w:pPr>
      <w:r>
        <w:rPr>
          <w:i/>
        </w:rPr>
        <w:lastRenderedPageBreak/>
        <w:t>[Ask Q</w:t>
      </w:r>
      <w:r w:rsidR="005A2140" w:rsidRPr="008672F2">
        <w:rPr>
          <w:i/>
        </w:rPr>
        <w:t>u</w:t>
      </w:r>
      <w:r>
        <w:rPr>
          <w:i/>
        </w:rPr>
        <w:t>estion 4.2 if the responses to Question</w:t>
      </w:r>
      <w:r w:rsidR="005A2140" w:rsidRPr="008672F2">
        <w:rPr>
          <w:i/>
        </w:rPr>
        <w:t xml:space="preserve"> 4.1 include any of the following: 2. IUD, 3. Male condom, 4. Foam/Jelly, 7. Injectable, 8. Female condom, 10. Pill, 11. Implant, </w:t>
      </w:r>
    </w:p>
    <w:p w14:paraId="000000AA" w14:textId="1DB93400" w:rsidR="00D20CE3" w:rsidRPr="008672F2" w:rsidRDefault="005A2140">
      <w:pPr>
        <w:rPr>
          <w:i/>
        </w:rPr>
      </w:pPr>
      <w:r w:rsidRPr="008672F2">
        <w:rPr>
          <w:i/>
        </w:rPr>
        <w:t>12. Diaphragm]</w:t>
      </w:r>
    </w:p>
    <w:p w14:paraId="000000AB" w14:textId="77777777" w:rsidR="00D20CE3" w:rsidRDefault="00D20CE3"/>
    <w:p w14:paraId="000000AC" w14:textId="77777777" w:rsidR="00D20CE3" w:rsidRDefault="005A2140">
      <w:r>
        <w:t>4.2. Since what month and year have you started using the (CURRENT CONTRACEPTIVE) without stopping? [mm, yyyy] …………………………..</w:t>
      </w:r>
    </w:p>
    <w:p w14:paraId="000000AD" w14:textId="77777777" w:rsidR="00D20CE3" w:rsidRDefault="00D20CE3"/>
    <w:p w14:paraId="000000AE" w14:textId="77777777" w:rsidR="00D20CE3" w:rsidRDefault="005A2140">
      <w:r>
        <w:t xml:space="preserve"> 4.3. Does your husband/partner know that you are using a contraceptive?</w:t>
      </w:r>
    </w:p>
    <w:p w14:paraId="000000AF" w14:textId="77777777" w:rsidR="00D20CE3" w:rsidRDefault="005A2140">
      <w:r>
        <w:t xml:space="preserve">1. Yes [  ] </w:t>
      </w:r>
    </w:p>
    <w:p w14:paraId="000000B0" w14:textId="77777777" w:rsidR="00D20CE3" w:rsidRDefault="005A2140">
      <w:r>
        <w:t xml:space="preserve">2. No [  ]   </w:t>
      </w:r>
    </w:p>
    <w:p w14:paraId="000000B1" w14:textId="77777777" w:rsidR="00D20CE3" w:rsidRDefault="005A2140">
      <w:r>
        <w:t xml:space="preserve">3. NK [  ]   </w:t>
      </w:r>
    </w:p>
    <w:p w14:paraId="000000B2" w14:textId="77777777" w:rsidR="00D20CE3" w:rsidRDefault="005A2140">
      <w:r>
        <w:t>4. NA [  ]</w:t>
      </w:r>
    </w:p>
    <w:p w14:paraId="000000B3" w14:textId="25B933F6" w:rsidR="00D20CE3" w:rsidRPr="00EC0DB9" w:rsidRDefault="00EC0DB9">
      <w:pPr>
        <w:rPr>
          <w:i/>
        </w:rPr>
      </w:pPr>
      <w:r>
        <w:rPr>
          <w:i/>
        </w:rPr>
        <w:t>[</w:t>
      </w:r>
      <w:r w:rsidR="005A2140" w:rsidRPr="00EC0DB9">
        <w:rPr>
          <w:i/>
        </w:rPr>
        <w:t>Ask Question 4.4 if the a</w:t>
      </w:r>
      <w:r>
        <w:rPr>
          <w:i/>
        </w:rPr>
        <w:t>nswer to Question 4.3 is 1. Yes]</w:t>
      </w:r>
    </w:p>
    <w:p w14:paraId="000000B4" w14:textId="77777777" w:rsidR="00D20CE3" w:rsidRDefault="00D20CE3"/>
    <w:p w14:paraId="000000B5" w14:textId="4ADA46AD" w:rsidR="00D20CE3" w:rsidRDefault="005A2140">
      <w:r>
        <w:t>4.4.  Would  you  say  that  using of contraceptive  is  mainly  your  decision,  mainly  your husband’s/partner’s decision,</w:t>
      </w:r>
      <w:r w:rsidR="008672F2">
        <w:t xml:space="preserve"> or did you both decide</w:t>
      </w:r>
      <w:r>
        <w:t>?</w:t>
      </w:r>
    </w:p>
    <w:p w14:paraId="000000B6" w14:textId="77777777" w:rsidR="00D20CE3" w:rsidRDefault="005A2140">
      <w:r>
        <w:t xml:space="preserve">1. Mainly respondent        </w:t>
      </w:r>
    </w:p>
    <w:p w14:paraId="000000B7" w14:textId="77777777" w:rsidR="00D20CE3" w:rsidRDefault="005A2140">
      <w:r>
        <w:t xml:space="preserve">2. Mainly husband/partner      </w:t>
      </w:r>
    </w:p>
    <w:p w14:paraId="000000B8" w14:textId="77777777" w:rsidR="00D20CE3" w:rsidRDefault="005A2140">
      <w:r>
        <w:t>3. Joint decision</w:t>
      </w:r>
    </w:p>
    <w:p w14:paraId="000000B9" w14:textId="77777777" w:rsidR="00D20CE3" w:rsidRDefault="005A2140">
      <w:r>
        <w:t xml:space="preserve">4. Other          </w:t>
      </w:r>
    </w:p>
    <w:p w14:paraId="000000BA" w14:textId="77777777" w:rsidR="00D20CE3" w:rsidRDefault="005A2140">
      <w:r>
        <w:t xml:space="preserve">5. NK      </w:t>
      </w:r>
    </w:p>
    <w:p w14:paraId="000000BB" w14:textId="77777777" w:rsidR="00D20CE3" w:rsidRDefault="005A2140">
      <w:r>
        <w:t>6. NA</w:t>
      </w:r>
    </w:p>
    <w:p w14:paraId="000000BC" w14:textId="77777777" w:rsidR="00D20CE3" w:rsidRDefault="00D20CE3"/>
    <w:p w14:paraId="000000BD" w14:textId="77777777" w:rsidR="00D20CE3" w:rsidRDefault="005A2140">
      <w:r>
        <w:t>4.5. When was the last time you had sexual intercourse?</w:t>
      </w:r>
    </w:p>
    <w:p w14:paraId="000000BE" w14:textId="77777777" w:rsidR="00D20CE3" w:rsidRDefault="005A2140">
      <w:r>
        <w:t xml:space="preserve">1. Days ago…………………..                                  </w:t>
      </w:r>
    </w:p>
    <w:p w14:paraId="000000BF" w14:textId="77777777" w:rsidR="00D20CE3" w:rsidRDefault="005A2140">
      <w:r>
        <w:t xml:space="preserve">2. Weeks ago………………….                                </w:t>
      </w:r>
    </w:p>
    <w:p w14:paraId="000000C0" w14:textId="77777777" w:rsidR="00D20CE3" w:rsidRDefault="005A2140">
      <w:r>
        <w:t xml:space="preserve">3. Months ago…………………                                 </w:t>
      </w:r>
    </w:p>
    <w:p w14:paraId="000000C1" w14:textId="77777777" w:rsidR="00D20CE3" w:rsidRDefault="005A2140">
      <w:r>
        <w:t xml:space="preserve">4. Years ago……………………                               </w:t>
      </w:r>
    </w:p>
    <w:p w14:paraId="000000C2" w14:textId="77777777" w:rsidR="00D20CE3" w:rsidRDefault="00D20CE3"/>
    <w:p w14:paraId="000000C3" w14:textId="77777777" w:rsidR="00D20CE3" w:rsidRPr="008672F2" w:rsidRDefault="005A2140">
      <w:pPr>
        <w:rPr>
          <w:b/>
        </w:rPr>
      </w:pPr>
      <w:r w:rsidRPr="008672F2">
        <w:rPr>
          <w:b/>
        </w:rPr>
        <w:t>E FERTILITY PREFERENCES</w:t>
      </w:r>
    </w:p>
    <w:p w14:paraId="000000C4" w14:textId="32D64147" w:rsidR="00D20CE3" w:rsidRDefault="005A2140">
      <w:r>
        <w:t xml:space="preserve">I will now like to speak to you about your current pregnancy </w:t>
      </w:r>
      <w:r w:rsidR="008672F2">
        <w:t xml:space="preserve">(if pregnant) </w:t>
      </w:r>
      <w:r>
        <w:t>and your future childbearing intentions.</w:t>
      </w:r>
    </w:p>
    <w:p w14:paraId="6092FFE2" w14:textId="77777777" w:rsidR="008672F2" w:rsidRDefault="008672F2"/>
    <w:p w14:paraId="000000C5" w14:textId="77777777" w:rsidR="00D20CE3" w:rsidRDefault="005A2140">
      <w:r>
        <w:t xml:space="preserve">5.1. Are you currently pregnant? </w:t>
      </w:r>
    </w:p>
    <w:p w14:paraId="000000C6" w14:textId="77777777" w:rsidR="00D20CE3" w:rsidRDefault="005A2140">
      <w:r>
        <w:t xml:space="preserve">1. Yes [  ]   </w:t>
      </w:r>
    </w:p>
    <w:p w14:paraId="000000C7" w14:textId="77777777" w:rsidR="00D20CE3" w:rsidRDefault="005A2140">
      <w:r>
        <w:t xml:space="preserve">2. No [  ]   </w:t>
      </w:r>
    </w:p>
    <w:p w14:paraId="000000C8" w14:textId="77777777" w:rsidR="00D20CE3" w:rsidRDefault="005A2140">
      <w:r>
        <w:t xml:space="preserve">3. NK [  ]     </w:t>
      </w:r>
    </w:p>
    <w:p w14:paraId="000000C9" w14:textId="77777777" w:rsidR="00D20CE3" w:rsidRDefault="005A2140">
      <w:r>
        <w:t>4. NA [  ]</w:t>
      </w:r>
    </w:p>
    <w:p w14:paraId="000000CB" w14:textId="6A67318F" w:rsidR="00D20CE3" w:rsidRPr="008672F2" w:rsidRDefault="008672F2">
      <w:pPr>
        <w:rPr>
          <w:i/>
        </w:rPr>
      </w:pPr>
      <w:r w:rsidRPr="008672F2">
        <w:rPr>
          <w:i/>
        </w:rPr>
        <w:t>[Go to Q</w:t>
      </w:r>
      <w:r w:rsidR="005A2140" w:rsidRPr="008672F2">
        <w:rPr>
          <w:i/>
        </w:rPr>
        <w:t>u</w:t>
      </w:r>
      <w:r w:rsidRPr="008672F2">
        <w:rPr>
          <w:i/>
        </w:rPr>
        <w:t>estions 5.4 if the response to Q</w:t>
      </w:r>
      <w:r w:rsidR="005A2140" w:rsidRPr="008672F2">
        <w:rPr>
          <w:i/>
        </w:rPr>
        <w:t xml:space="preserve">uestion 5.1 is not 1. Yes. </w:t>
      </w:r>
      <w:r w:rsidRPr="008672F2">
        <w:rPr>
          <w:i/>
        </w:rPr>
        <w:t>]</w:t>
      </w:r>
    </w:p>
    <w:p w14:paraId="3EE821D8" w14:textId="77777777" w:rsidR="008672F2" w:rsidRDefault="008672F2"/>
    <w:p w14:paraId="000000CC" w14:textId="7DAD12E7" w:rsidR="00D20CE3" w:rsidRDefault="008672F2">
      <w:r>
        <w:t>5.2. After the child</w:t>
      </w:r>
      <w:r w:rsidR="005A2140">
        <w:t xml:space="preserve"> you are expecting now, would you like to have another child, or would you prefer not to have any more children?</w:t>
      </w:r>
    </w:p>
    <w:p w14:paraId="000000CD" w14:textId="77777777" w:rsidR="00D20CE3" w:rsidRDefault="005A2140">
      <w:r>
        <w:t>1. Have another child</w:t>
      </w:r>
    </w:p>
    <w:p w14:paraId="000000CE" w14:textId="77777777" w:rsidR="00D20CE3" w:rsidRDefault="005A2140">
      <w:r>
        <w:t>2. Prefer not to have a child or no more children</w:t>
      </w:r>
    </w:p>
    <w:p w14:paraId="000000CF" w14:textId="77777777" w:rsidR="00D20CE3" w:rsidRDefault="005A2140">
      <w:r>
        <w:t>3. NK or Undecided</w:t>
      </w:r>
    </w:p>
    <w:p w14:paraId="000000D0" w14:textId="77777777" w:rsidR="00D20CE3" w:rsidRDefault="005A2140">
      <w:r>
        <w:t>4. NA</w:t>
      </w:r>
    </w:p>
    <w:p w14:paraId="000000D1" w14:textId="67925ED0" w:rsidR="00D20CE3" w:rsidRPr="008672F2" w:rsidRDefault="008672F2">
      <w:pPr>
        <w:rPr>
          <w:i/>
        </w:rPr>
      </w:pPr>
      <w:r w:rsidRPr="008672F2">
        <w:rPr>
          <w:i/>
        </w:rPr>
        <w:t>[If the answer to Question 5.2</w:t>
      </w:r>
      <w:r w:rsidR="005A2140" w:rsidRPr="008672F2">
        <w:rPr>
          <w:i/>
        </w:rPr>
        <w:t xml:space="preserve"> is not 1. Have anot</w:t>
      </w:r>
      <w:r w:rsidRPr="008672F2">
        <w:rPr>
          <w:i/>
        </w:rPr>
        <w:t>her child, skip to Question 5.4]</w:t>
      </w:r>
    </w:p>
    <w:p w14:paraId="7B44F90D" w14:textId="77777777" w:rsidR="008672F2" w:rsidRDefault="008672F2"/>
    <w:p w14:paraId="000000D2" w14:textId="77777777" w:rsidR="00D20CE3" w:rsidRDefault="005A2140">
      <w:r>
        <w:lastRenderedPageBreak/>
        <w:t>5.3. After the birth of the child you are expecting now, how long would you like to wait before the birth of another child?</w:t>
      </w:r>
    </w:p>
    <w:p w14:paraId="000000D3" w14:textId="77777777" w:rsidR="00D20CE3" w:rsidRDefault="005A2140">
      <w:r>
        <w:t xml:space="preserve">1 …………………… Months     </w:t>
      </w:r>
    </w:p>
    <w:p w14:paraId="000000D4" w14:textId="77777777" w:rsidR="00D20CE3" w:rsidRDefault="005A2140">
      <w:r>
        <w:t xml:space="preserve">2. NK     </w:t>
      </w:r>
    </w:p>
    <w:p w14:paraId="000000D5" w14:textId="77777777" w:rsidR="00D20CE3" w:rsidRDefault="005A2140">
      <w:r>
        <w:t>3. NA</w:t>
      </w:r>
    </w:p>
    <w:p w14:paraId="179255A5" w14:textId="77777777" w:rsidR="00124F25" w:rsidRDefault="00124F25">
      <w:pPr>
        <w:rPr>
          <w:i/>
        </w:rPr>
      </w:pPr>
    </w:p>
    <w:p w14:paraId="000000D6" w14:textId="3F78BEA4" w:rsidR="00D20CE3" w:rsidRPr="00FC6938" w:rsidRDefault="00FC6938">
      <w:pPr>
        <w:rPr>
          <w:i/>
        </w:rPr>
      </w:pPr>
      <w:r>
        <w:rPr>
          <w:i/>
        </w:rPr>
        <w:t>[</w:t>
      </w:r>
      <w:r w:rsidR="005A2140" w:rsidRPr="00FC6938">
        <w:rPr>
          <w:i/>
        </w:rPr>
        <w:t>Now I have some questions about the future.</w:t>
      </w:r>
      <w:r>
        <w:rPr>
          <w:i/>
        </w:rPr>
        <w:t>]</w:t>
      </w:r>
    </w:p>
    <w:p w14:paraId="000000D7" w14:textId="77777777" w:rsidR="00D20CE3" w:rsidRDefault="005A2140">
      <w:r>
        <w:t>5.4. Would you like to have a child or another child, or would you prefer not to have any child or more children?</w:t>
      </w:r>
    </w:p>
    <w:p w14:paraId="000000D8" w14:textId="77777777" w:rsidR="00D20CE3" w:rsidRDefault="005A2140">
      <w:r>
        <w:t>1. Have a child or another child</w:t>
      </w:r>
    </w:p>
    <w:p w14:paraId="000000D9" w14:textId="77777777" w:rsidR="00D20CE3" w:rsidRDefault="005A2140">
      <w:r>
        <w:t>2. Prefer not to have a child or no more children</w:t>
      </w:r>
    </w:p>
    <w:p w14:paraId="000000DA" w14:textId="77777777" w:rsidR="00D20CE3" w:rsidRDefault="005A2140">
      <w:r>
        <w:t>3. Can’t get pregnant</w:t>
      </w:r>
    </w:p>
    <w:p w14:paraId="000000DB" w14:textId="77777777" w:rsidR="00D20CE3" w:rsidRDefault="005A2140">
      <w:r>
        <w:t>4. NK or Undecided</w:t>
      </w:r>
    </w:p>
    <w:p w14:paraId="000000DC" w14:textId="77777777" w:rsidR="00D20CE3" w:rsidRDefault="005A2140">
      <w:r>
        <w:t>5. NA</w:t>
      </w:r>
    </w:p>
    <w:p w14:paraId="0A6B4F14" w14:textId="52D792FB" w:rsidR="008672F2" w:rsidRDefault="00FC6938">
      <w:pPr>
        <w:rPr>
          <w:i/>
        </w:rPr>
      </w:pPr>
      <w:r w:rsidRPr="00FC6938">
        <w:rPr>
          <w:i/>
        </w:rPr>
        <w:t>[</w:t>
      </w:r>
      <w:r w:rsidR="005A2140" w:rsidRPr="00FC6938">
        <w:rPr>
          <w:i/>
        </w:rPr>
        <w:t>Ask question 5.5 if response to question 5.4 is 1</w:t>
      </w:r>
      <w:r w:rsidRPr="00FC6938">
        <w:rPr>
          <w:i/>
        </w:rPr>
        <w:t>. Have a child or another child]</w:t>
      </w:r>
    </w:p>
    <w:p w14:paraId="332E9B19" w14:textId="77777777" w:rsidR="00FC6938" w:rsidRPr="00FC6938" w:rsidRDefault="00FC6938">
      <w:pPr>
        <w:rPr>
          <w:i/>
        </w:rPr>
      </w:pPr>
    </w:p>
    <w:p w14:paraId="000000DE" w14:textId="77777777" w:rsidR="00D20CE3" w:rsidRDefault="005A2140">
      <w:r>
        <w:t>5.5. How long would you like to wait from now before the birth of a child or another child?</w:t>
      </w:r>
    </w:p>
    <w:p w14:paraId="000000DF" w14:textId="77777777" w:rsidR="00D20CE3" w:rsidRDefault="005A2140">
      <w:r>
        <w:t>1. Months/years</w:t>
      </w:r>
    </w:p>
    <w:p w14:paraId="000000E0" w14:textId="77777777" w:rsidR="00D20CE3" w:rsidRDefault="005A2140">
      <w:r>
        <w:t>2. Want a child soon or now</w:t>
      </w:r>
    </w:p>
    <w:p w14:paraId="000000E1" w14:textId="77777777" w:rsidR="00D20CE3" w:rsidRDefault="005A2140">
      <w:r>
        <w:t>3. After Marriage</w:t>
      </w:r>
    </w:p>
    <w:p w14:paraId="000000E2" w14:textId="77777777" w:rsidR="00D20CE3" w:rsidRDefault="005A2140">
      <w:r>
        <w:t>4. Can’t get pregnant</w:t>
      </w:r>
    </w:p>
    <w:p w14:paraId="000000E3" w14:textId="77777777" w:rsidR="00D20CE3" w:rsidRDefault="005A2140">
      <w:r>
        <w:t xml:space="preserve">5. Other </w:t>
      </w:r>
    </w:p>
    <w:p w14:paraId="000000E4" w14:textId="77777777" w:rsidR="00D20CE3" w:rsidRDefault="005A2140">
      <w:r>
        <w:t>7. NK</w:t>
      </w:r>
    </w:p>
    <w:p w14:paraId="000000E5" w14:textId="77777777" w:rsidR="00D20CE3" w:rsidRDefault="005A2140">
      <w:r>
        <w:t>8. NA</w:t>
      </w:r>
    </w:p>
    <w:p w14:paraId="51C57061" w14:textId="77777777" w:rsidR="008672F2" w:rsidRDefault="008672F2"/>
    <w:p w14:paraId="000000E6" w14:textId="77777777" w:rsidR="00D20CE3" w:rsidRDefault="005A2140">
      <w:r>
        <w:t>5.6. If question 5.5 is 1. Months/years, how many months or years? ………………</w:t>
      </w:r>
    </w:p>
    <w:p w14:paraId="000000E7" w14:textId="2CFADA0D" w:rsidR="00D20CE3" w:rsidRPr="00401485" w:rsidRDefault="005A2140">
      <w:pPr>
        <w:rPr>
          <w:i/>
        </w:rPr>
      </w:pPr>
      <w:r w:rsidRPr="00401485">
        <w:rPr>
          <w:i/>
        </w:rPr>
        <w:t xml:space="preserve">[Check if the woman is using any method of contraception. If she is not using any method of contraception and does not want a child soon or does not want a child altogether ask </w:t>
      </w:r>
      <w:r w:rsidR="00401485">
        <w:rPr>
          <w:i/>
        </w:rPr>
        <w:t>Q</w:t>
      </w:r>
      <w:r w:rsidRPr="00401485">
        <w:rPr>
          <w:i/>
        </w:rPr>
        <w:t>uestion 5.7]</w:t>
      </w:r>
    </w:p>
    <w:p w14:paraId="1E752955" w14:textId="77777777" w:rsidR="008672F2" w:rsidRDefault="008672F2"/>
    <w:p w14:paraId="7CA94625" w14:textId="77777777" w:rsidR="00124F25" w:rsidRDefault="00124F25"/>
    <w:p w14:paraId="04F4E844" w14:textId="77777777" w:rsidR="00124F25" w:rsidRDefault="00124F25"/>
    <w:p w14:paraId="427F1EB1" w14:textId="77777777" w:rsidR="00124F25" w:rsidRDefault="00124F25"/>
    <w:p w14:paraId="21C949AA" w14:textId="77777777" w:rsidR="00124F25" w:rsidRDefault="00124F25"/>
    <w:p w14:paraId="421BBEAC" w14:textId="77777777" w:rsidR="00124F25" w:rsidRDefault="00124F25"/>
    <w:p w14:paraId="3D6EA400" w14:textId="77777777" w:rsidR="00124F25" w:rsidRDefault="00124F25"/>
    <w:p w14:paraId="589673D5" w14:textId="77777777" w:rsidR="00124F25" w:rsidRDefault="00124F25"/>
    <w:p w14:paraId="1EE6986F" w14:textId="77777777" w:rsidR="00124F25" w:rsidRDefault="00124F25"/>
    <w:p w14:paraId="0F729CF0" w14:textId="77777777" w:rsidR="00124F25" w:rsidRDefault="00124F25"/>
    <w:p w14:paraId="3AFB6905" w14:textId="77777777" w:rsidR="00124F25" w:rsidRDefault="00124F25"/>
    <w:p w14:paraId="59F8C9BE" w14:textId="77777777" w:rsidR="00124F25" w:rsidRDefault="00124F25"/>
    <w:p w14:paraId="38607190" w14:textId="77777777" w:rsidR="00124F25" w:rsidRDefault="00124F25"/>
    <w:p w14:paraId="66F17E99" w14:textId="77777777" w:rsidR="00124F25" w:rsidRDefault="00124F25"/>
    <w:p w14:paraId="599292E4" w14:textId="77777777" w:rsidR="00124F25" w:rsidRDefault="00124F25"/>
    <w:p w14:paraId="671A1077" w14:textId="77777777" w:rsidR="00124F25" w:rsidRDefault="00124F25"/>
    <w:p w14:paraId="6DF684B0" w14:textId="77777777" w:rsidR="00124F25" w:rsidRDefault="00124F25"/>
    <w:p w14:paraId="000000E8" w14:textId="15F4C18F" w:rsidR="00D20CE3" w:rsidRDefault="005A2140">
      <w:r>
        <w:lastRenderedPageBreak/>
        <w:t>5.7. You have said that you do not want a child or another child soon</w:t>
      </w:r>
      <w:r w:rsidR="00401485">
        <w:t xml:space="preserve"> or you do not want a child altogether</w:t>
      </w:r>
      <w:r>
        <w:t>, but you are not using any</w:t>
      </w:r>
      <w:r w:rsidR="00571D9B">
        <w:t xml:space="preserve"> contraceptive</w:t>
      </w:r>
      <w:r>
        <w:t xml:space="preserve"> to avoid pregnancy. Can you tell me why you are not using a</w:t>
      </w:r>
      <w:r w:rsidR="00571D9B">
        <w:t>ny contraceptive</w:t>
      </w:r>
      <w:r>
        <w:t>?</w:t>
      </w:r>
    </w:p>
    <w:p w14:paraId="000000E9" w14:textId="4B721D45" w:rsidR="00D20CE3" w:rsidRDefault="005A2140">
      <w:r>
        <w:tab/>
      </w:r>
    </w:p>
    <w:p w14:paraId="000000EA" w14:textId="686AD0A4" w:rsidR="00D20CE3" w:rsidRDefault="00D20CE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0"/>
        <w:gridCol w:w="4135"/>
      </w:tblGrid>
      <w:tr w:rsidR="00571D9B" w:rsidRPr="00571D9B" w14:paraId="304BB6E9" w14:textId="47106FD2" w:rsidTr="00571D9B">
        <w:tc>
          <w:tcPr>
            <w:tcW w:w="5110" w:type="dxa"/>
          </w:tcPr>
          <w:p w14:paraId="31CD6941" w14:textId="638DD9FC" w:rsidR="00571D9B" w:rsidRDefault="00571D9B" w:rsidP="00571D9B">
            <w:r>
              <w:t>REASONS FOR NOT USING CONTRACEPTIVE</w:t>
            </w:r>
          </w:p>
        </w:tc>
        <w:tc>
          <w:tcPr>
            <w:tcW w:w="4135" w:type="dxa"/>
          </w:tcPr>
          <w:p w14:paraId="5C9EAD85" w14:textId="4B6A1E0F" w:rsidR="00571D9B" w:rsidRDefault="00571D9B" w:rsidP="00571D9B">
            <w:r>
              <w:t>TICK IF CONTRACEPTIVE IS USED</w:t>
            </w:r>
          </w:p>
        </w:tc>
      </w:tr>
      <w:tr w:rsidR="00571D9B" w:rsidRPr="00571D9B" w14:paraId="2E40AEF3" w14:textId="4E73A62D" w:rsidTr="00571D9B">
        <w:tc>
          <w:tcPr>
            <w:tcW w:w="5110" w:type="dxa"/>
          </w:tcPr>
          <w:p w14:paraId="0F4A3E32" w14:textId="42F491D7" w:rsidR="00571D9B" w:rsidRPr="00571D9B" w:rsidRDefault="00571D9B" w:rsidP="00571D9B">
            <w:r>
              <w:t>MARITAL AND FERTILITY-RELATED REASONS</w:t>
            </w:r>
          </w:p>
        </w:tc>
        <w:tc>
          <w:tcPr>
            <w:tcW w:w="4135" w:type="dxa"/>
          </w:tcPr>
          <w:p w14:paraId="45BAE48A" w14:textId="77777777" w:rsidR="00571D9B" w:rsidRDefault="00571D9B" w:rsidP="00571D9B"/>
        </w:tc>
      </w:tr>
      <w:tr w:rsidR="00571D9B" w:rsidRPr="00571D9B" w14:paraId="4243B17F" w14:textId="2DDE53F5" w:rsidTr="00571D9B">
        <w:tc>
          <w:tcPr>
            <w:tcW w:w="5110" w:type="dxa"/>
          </w:tcPr>
          <w:p w14:paraId="3123B782" w14:textId="77777777" w:rsidR="00571D9B" w:rsidRPr="00571D9B" w:rsidRDefault="00571D9B" w:rsidP="00824BC9">
            <w:r w:rsidRPr="00571D9B">
              <w:t>1. Not married</w:t>
            </w:r>
            <w:r w:rsidRPr="00571D9B">
              <w:tab/>
            </w:r>
          </w:p>
        </w:tc>
        <w:tc>
          <w:tcPr>
            <w:tcW w:w="4135" w:type="dxa"/>
          </w:tcPr>
          <w:p w14:paraId="45479EF7" w14:textId="77777777" w:rsidR="00571D9B" w:rsidRPr="00571D9B" w:rsidRDefault="00571D9B" w:rsidP="00824BC9"/>
        </w:tc>
      </w:tr>
      <w:tr w:rsidR="00571D9B" w:rsidRPr="00571D9B" w14:paraId="3F25B3D5" w14:textId="67AA5613" w:rsidTr="00571D9B">
        <w:tc>
          <w:tcPr>
            <w:tcW w:w="5110" w:type="dxa"/>
          </w:tcPr>
          <w:p w14:paraId="39FD229D" w14:textId="77777777" w:rsidR="00571D9B" w:rsidRPr="00571D9B" w:rsidRDefault="00571D9B" w:rsidP="00824BC9">
            <w:r w:rsidRPr="00571D9B">
              <w:t>2. Not having sex</w:t>
            </w:r>
            <w:r w:rsidRPr="00571D9B">
              <w:tab/>
            </w:r>
          </w:p>
        </w:tc>
        <w:tc>
          <w:tcPr>
            <w:tcW w:w="4135" w:type="dxa"/>
          </w:tcPr>
          <w:p w14:paraId="0CB509C5" w14:textId="77777777" w:rsidR="00571D9B" w:rsidRPr="00571D9B" w:rsidRDefault="00571D9B" w:rsidP="00824BC9"/>
        </w:tc>
      </w:tr>
      <w:tr w:rsidR="00571D9B" w:rsidRPr="00571D9B" w14:paraId="14B0C508" w14:textId="18448F81" w:rsidTr="00571D9B">
        <w:tc>
          <w:tcPr>
            <w:tcW w:w="5110" w:type="dxa"/>
          </w:tcPr>
          <w:p w14:paraId="2470C135" w14:textId="77777777" w:rsidR="00571D9B" w:rsidRPr="00571D9B" w:rsidRDefault="00571D9B" w:rsidP="00824BC9">
            <w:r w:rsidRPr="00571D9B">
              <w:t>3. Infrequent sex</w:t>
            </w:r>
            <w:r w:rsidRPr="00571D9B">
              <w:tab/>
            </w:r>
          </w:p>
        </w:tc>
        <w:tc>
          <w:tcPr>
            <w:tcW w:w="4135" w:type="dxa"/>
          </w:tcPr>
          <w:p w14:paraId="1941FF8A" w14:textId="77777777" w:rsidR="00571D9B" w:rsidRPr="00571D9B" w:rsidRDefault="00571D9B" w:rsidP="00824BC9"/>
        </w:tc>
      </w:tr>
      <w:tr w:rsidR="00571D9B" w:rsidRPr="00571D9B" w14:paraId="3942EAE3" w14:textId="13F5030A" w:rsidTr="00571D9B">
        <w:tc>
          <w:tcPr>
            <w:tcW w:w="5110" w:type="dxa"/>
          </w:tcPr>
          <w:p w14:paraId="5C836EEA" w14:textId="77777777" w:rsidR="00571D9B" w:rsidRPr="00571D9B" w:rsidRDefault="00571D9B" w:rsidP="00824BC9">
            <w:r w:rsidRPr="00571D9B">
              <w:t>4. Menopausal/hysterectomy</w:t>
            </w:r>
            <w:r w:rsidRPr="00571D9B">
              <w:tab/>
            </w:r>
          </w:p>
        </w:tc>
        <w:tc>
          <w:tcPr>
            <w:tcW w:w="4135" w:type="dxa"/>
          </w:tcPr>
          <w:p w14:paraId="3982490F" w14:textId="77777777" w:rsidR="00571D9B" w:rsidRPr="00571D9B" w:rsidRDefault="00571D9B" w:rsidP="00824BC9"/>
        </w:tc>
      </w:tr>
      <w:tr w:rsidR="00571D9B" w:rsidRPr="00571D9B" w14:paraId="6319B99A" w14:textId="5639A7A7" w:rsidTr="00571D9B">
        <w:tc>
          <w:tcPr>
            <w:tcW w:w="5110" w:type="dxa"/>
          </w:tcPr>
          <w:p w14:paraId="5739E52C" w14:textId="77777777" w:rsidR="00571D9B" w:rsidRPr="00571D9B" w:rsidRDefault="00571D9B" w:rsidP="00824BC9">
            <w:r w:rsidRPr="00571D9B">
              <w:t>5. Sub-fecund/infecund</w:t>
            </w:r>
            <w:r w:rsidRPr="00571D9B">
              <w:tab/>
            </w:r>
          </w:p>
        </w:tc>
        <w:tc>
          <w:tcPr>
            <w:tcW w:w="4135" w:type="dxa"/>
          </w:tcPr>
          <w:p w14:paraId="7CE19E63" w14:textId="77777777" w:rsidR="00571D9B" w:rsidRPr="00571D9B" w:rsidRDefault="00571D9B" w:rsidP="00824BC9"/>
        </w:tc>
      </w:tr>
      <w:tr w:rsidR="00571D9B" w:rsidRPr="00571D9B" w14:paraId="2035EA4E" w14:textId="76862B4E" w:rsidTr="00571D9B">
        <w:tc>
          <w:tcPr>
            <w:tcW w:w="5110" w:type="dxa"/>
          </w:tcPr>
          <w:p w14:paraId="6CF22302" w14:textId="77777777" w:rsidR="00571D9B" w:rsidRPr="00571D9B" w:rsidRDefault="00571D9B" w:rsidP="00824BC9">
            <w:r w:rsidRPr="00571D9B">
              <w:t>6. Lactational amenorrhea</w:t>
            </w:r>
            <w:r w:rsidRPr="00571D9B">
              <w:tab/>
            </w:r>
          </w:p>
        </w:tc>
        <w:tc>
          <w:tcPr>
            <w:tcW w:w="4135" w:type="dxa"/>
          </w:tcPr>
          <w:p w14:paraId="14384C65" w14:textId="77777777" w:rsidR="00571D9B" w:rsidRPr="00571D9B" w:rsidRDefault="00571D9B" w:rsidP="00824BC9"/>
        </w:tc>
      </w:tr>
      <w:tr w:rsidR="00571D9B" w:rsidRPr="00571D9B" w14:paraId="43A7C201" w14:textId="4ED77850" w:rsidTr="00571D9B">
        <w:tc>
          <w:tcPr>
            <w:tcW w:w="5110" w:type="dxa"/>
          </w:tcPr>
          <w:p w14:paraId="4F6A7F70" w14:textId="77777777" w:rsidR="00571D9B" w:rsidRPr="00571D9B" w:rsidRDefault="00571D9B" w:rsidP="00824BC9">
            <w:r w:rsidRPr="00571D9B">
              <w:t>7. Breast feeding</w:t>
            </w:r>
            <w:r w:rsidRPr="00571D9B">
              <w:tab/>
            </w:r>
          </w:p>
        </w:tc>
        <w:tc>
          <w:tcPr>
            <w:tcW w:w="4135" w:type="dxa"/>
          </w:tcPr>
          <w:p w14:paraId="3B2F62B0" w14:textId="77777777" w:rsidR="00571D9B" w:rsidRPr="00571D9B" w:rsidRDefault="00571D9B" w:rsidP="00824BC9"/>
        </w:tc>
      </w:tr>
      <w:tr w:rsidR="00571D9B" w:rsidRPr="00571D9B" w14:paraId="152EDE03" w14:textId="23E9DAAC" w:rsidTr="00571D9B">
        <w:tc>
          <w:tcPr>
            <w:tcW w:w="5110" w:type="dxa"/>
          </w:tcPr>
          <w:p w14:paraId="15CA83CC" w14:textId="77777777" w:rsidR="00571D9B" w:rsidRPr="00571D9B" w:rsidRDefault="00571D9B" w:rsidP="00824BC9">
            <w:r w:rsidRPr="00571D9B">
              <w:t>OPPOSITION TO USE AND LACK OF KNOWLEDGE REASONS</w:t>
            </w:r>
            <w:r w:rsidRPr="00571D9B">
              <w:tab/>
            </w:r>
          </w:p>
        </w:tc>
        <w:tc>
          <w:tcPr>
            <w:tcW w:w="4135" w:type="dxa"/>
          </w:tcPr>
          <w:p w14:paraId="5D76BF11" w14:textId="77777777" w:rsidR="00571D9B" w:rsidRPr="00571D9B" w:rsidRDefault="00571D9B" w:rsidP="00824BC9"/>
        </w:tc>
      </w:tr>
      <w:tr w:rsidR="00571D9B" w:rsidRPr="00571D9B" w14:paraId="419E5892" w14:textId="2F8CCD10" w:rsidTr="00571D9B">
        <w:tc>
          <w:tcPr>
            <w:tcW w:w="5110" w:type="dxa"/>
          </w:tcPr>
          <w:p w14:paraId="4207D5B5" w14:textId="77777777" w:rsidR="00571D9B" w:rsidRPr="00571D9B" w:rsidRDefault="00571D9B" w:rsidP="00824BC9">
            <w:r w:rsidRPr="00571D9B">
              <w:t>8. Respondent opposed</w:t>
            </w:r>
            <w:r w:rsidRPr="00571D9B">
              <w:tab/>
            </w:r>
          </w:p>
        </w:tc>
        <w:tc>
          <w:tcPr>
            <w:tcW w:w="4135" w:type="dxa"/>
          </w:tcPr>
          <w:p w14:paraId="47A3A924" w14:textId="77777777" w:rsidR="00571D9B" w:rsidRPr="00571D9B" w:rsidRDefault="00571D9B" w:rsidP="00824BC9"/>
        </w:tc>
      </w:tr>
      <w:tr w:rsidR="00571D9B" w:rsidRPr="00571D9B" w14:paraId="3206BB2C" w14:textId="6C9CAB1C" w:rsidTr="00571D9B">
        <w:tc>
          <w:tcPr>
            <w:tcW w:w="5110" w:type="dxa"/>
          </w:tcPr>
          <w:p w14:paraId="72B8AE61" w14:textId="77777777" w:rsidR="00571D9B" w:rsidRPr="00571D9B" w:rsidRDefault="00571D9B" w:rsidP="00824BC9">
            <w:r w:rsidRPr="00571D9B">
              <w:t>9.  Husband/partner opposed</w:t>
            </w:r>
            <w:r w:rsidRPr="00571D9B">
              <w:tab/>
            </w:r>
          </w:p>
        </w:tc>
        <w:tc>
          <w:tcPr>
            <w:tcW w:w="4135" w:type="dxa"/>
          </w:tcPr>
          <w:p w14:paraId="515D33A0" w14:textId="77777777" w:rsidR="00571D9B" w:rsidRPr="00571D9B" w:rsidRDefault="00571D9B" w:rsidP="00824BC9"/>
        </w:tc>
      </w:tr>
      <w:tr w:rsidR="00571D9B" w:rsidRPr="00571D9B" w14:paraId="1518B5D5" w14:textId="7F9274E3" w:rsidTr="00571D9B">
        <w:tc>
          <w:tcPr>
            <w:tcW w:w="5110" w:type="dxa"/>
          </w:tcPr>
          <w:p w14:paraId="47474B18" w14:textId="77777777" w:rsidR="00571D9B" w:rsidRPr="00571D9B" w:rsidRDefault="00571D9B" w:rsidP="00824BC9">
            <w:r w:rsidRPr="00571D9B">
              <w:t>10. Others opposed</w:t>
            </w:r>
            <w:r w:rsidRPr="00571D9B">
              <w:tab/>
            </w:r>
          </w:p>
        </w:tc>
        <w:tc>
          <w:tcPr>
            <w:tcW w:w="4135" w:type="dxa"/>
          </w:tcPr>
          <w:p w14:paraId="309B1AA8" w14:textId="77777777" w:rsidR="00571D9B" w:rsidRPr="00571D9B" w:rsidRDefault="00571D9B" w:rsidP="00824BC9"/>
        </w:tc>
      </w:tr>
      <w:tr w:rsidR="00571D9B" w:rsidRPr="00571D9B" w14:paraId="73AD1CEB" w14:textId="495A71FA" w:rsidTr="00571D9B">
        <w:tc>
          <w:tcPr>
            <w:tcW w:w="5110" w:type="dxa"/>
          </w:tcPr>
          <w:p w14:paraId="7004653F" w14:textId="77777777" w:rsidR="00571D9B" w:rsidRPr="00571D9B" w:rsidRDefault="00571D9B" w:rsidP="00824BC9">
            <w:r w:rsidRPr="00571D9B">
              <w:t>11. Religious prohibition</w:t>
            </w:r>
            <w:r w:rsidRPr="00571D9B">
              <w:tab/>
            </w:r>
          </w:p>
        </w:tc>
        <w:tc>
          <w:tcPr>
            <w:tcW w:w="4135" w:type="dxa"/>
          </w:tcPr>
          <w:p w14:paraId="2DD36095" w14:textId="77777777" w:rsidR="00571D9B" w:rsidRPr="00571D9B" w:rsidRDefault="00571D9B" w:rsidP="00824BC9"/>
        </w:tc>
      </w:tr>
      <w:tr w:rsidR="00571D9B" w:rsidRPr="00571D9B" w14:paraId="241DC18E" w14:textId="212D0906" w:rsidTr="00571D9B">
        <w:tc>
          <w:tcPr>
            <w:tcW w:w="5110" w:type="dxa"/>
          </w:tcPr>
          <w:p w14:paraId="533B46F3" w14:textId="77777777" w:rsidR="00571D9B" w:rsidRPr="00571D9B" w:rsidRDefault="00571D9B" w:rsidP="00824BC9">
            <w:r w:rsidRPr="00571D9B">
              <w:t>12. Knows no method</w:t>
            </w:r>
            <w:r w:rsidRPr="00571D9B">
              <w:tab/>
            </w:r>
          </w:p>
        </w:tc>
        <w:tc>
          <w:tcPr>
            <w:tcW w:w="4135" w:type="dxa"/>
          </w:tcPr>
          <w:p w14:paraId="57BFFD4D" w14:textId="77777777" w:rsidR="00571D9B" w:rsidRPr="00571D9B" w:rsidRDefault="00571D9B" w:rsidP="00824BC9"/>
        </w:tc>
      </w:tr>
      <w:tr w:rsidR="00571D9B" w:rsidRPr="00571D9B" w14:paraId="54B0C1E7" w14:textId="7B654FCE" w:rsidTr="00571D9B">
        <w:tc>
          <w:tcPr>
            <w:tcW w:w="5110" w:type="dxa"/>
          </w:tcPr>
          <w:p w14:paraId="24971FEE" w14:textId="77777777" w:rsidR="00571D9B" w:rsidRPr="00571D9B" w:rsidRDefault="00571D9B" w:rsidP="00824BC9">
            <w:r w:rsidRPr="00571D9B">
              <w:t>13. Knows no source</w:t>
            </w:r>
            <w:r w:rsidRPr="00571D9B">
              <w:tab/>
            </w:r>
          </w:p>
        </w:tc>
        <w:tc>
          <w:tcPr>
            <w:tcW w:w="4135" w:type="dxa"/>
          </w:tcPr>
          <w:p w14:paraId="78B3940F" w14:textId="77777777" w:rsidR="00571D9B" w:rsidRPr="00571D9B" w:rsidRDefault="00571D9B" w:rsidP="00824BC9"/>
        </w:tc>
      </w:tr>
      <w:tr w:rsidR="00571D9B" w:rsidRPr="00571D9B" w14:paraId="076A1935" w14:textId="1C43F7D1" w:rsidTr="00571D9B">
        <w:tc>
          <w:tcPr>
            <w:tcW w:w="5110" w:type="dxa"/>
          </w:tcPr>
          <w:p w14:paraId="1C0BAFF5" w14:textId="77777777" w:rsidR="00571D9B" w:rsidRPr="00571D9B" w:rsidRDefault="00571D9B" w:rsidP="00824BC9">
            <w:r w:rsidRPr="00571D9B">
              <w:t>METHOD-RELATED REASONS</w:t>
            </w:r>
            <w:r w:rsidRPr="00571D9B">
              <w:tab/>
            </w:r>
          </w:p>
        </w:tc>
        <w:tc>
          <w:tcPr>
            <w:tcW w:w="4135" w:type="dxa"/>
          </w:tcPr>
          <w:p w14:paraId="7686C3D8" w14:textId="77777777" w:rsidR="00571D9B" w:rsidRPr="00571D9B" w:rsidRDefault="00571D9B" w:rsidP="00824BC9"/>
        </w:tc>
      </w:tr>
      <w:tr w:rsidR="00571D9B" w:rsidRPr="00571D9B" w14:paraId="4FBA6CFE" w14:textId="2B143B24" w:rsidTr="00571D9B">
        <w:tc>
          <w:tcPr>
            <w:tcW w:w="5110" w:type="dxa"/>
          </w:tcPr>
          <w:p w14:paraId="0C55B982" w14:textId="77777777" w:rsidR="00571D9B" w:rsidRPr="00571D9B" w:rsidRDefault="00571D9B" w:rsidP="00824BC9">
            <w:r w:rsidRPr="00571D9B">
              <w:t>14. Health concerns</w:t>
            </w:r>
            <w:r w:rsidRPr="00571D9B">
              <w:tab/>
            </w:r>
          </w:p>
        </w:tc>
        <w:tc>
          <w:tcPr>
            <w:tcW w:w="4135" w:type="dxa"/>
          </w:tcPr>
          <w:p w14:paraId="422DAFB7" w14:textId="77777777" w:rsidR="00571D9B" w:rsidRPr="00571D9B" w:rsidRDefault="00571D9B" w:rsidP="00824BC9"/>
        </w:tc>
      </w:tr>
      <w:tr w:rsidR="00571D9B" w:rsidRPr="00571D9B" w14:paraId="5C3003A5" w14:textId="6DBADEF0" w:rsidTr="00571D9B">
        <w:tc>
          <w:tcPr>
            <w:tcW w:w="5110" w:type="dxa"/>
          </w:tcPr>
          <w:p w14:paraId="3DF43207" w14:textId="77777777" w:rsidR="00571D9B" w:rsidRPr="00571D9B" w:rsidRDefault="00571D9B" w:rsidP="00824BC9">
            <w:r w:rsidRPr="00571D9B">
              <w:t>15. Fear of side effects</w:t>
            </w:r>
            <w:r w:rsidRPr="00571D9B">
              <w:tab/>
            </w:r>
          </w:p>
        </w:tc>
        <w:tc>
          <w:tcPr>
            <w:tcW w:w="4135" w:type="dxa"/>
          </w:tcPr>
          <w:p w14:paraId="350786C3" w14:textId="77777777" w:rsidR="00571D9B" w:rsidRPr="00571D9B" w:rsidRDefault="00571D9B" w:rsidP="00824BC9"/>
        </w:tc>
      </w:tr>
      <w:tr w:rsidR="00571D9B" w:rsidRPr="00571D9B" w14:paraId="1C057269" w14:textId="7CC9BE21" w:rsidTr="00571D9B">
        <w:tc>
          <w:tcPr>
            <w:tcW w:w="5110" w:type="dxa"/>
          </w:tcPr>
          <w:p w14:paraId="3908A742" w14:textId="77777777" w:rsidR="00571D9B" w:rsidRPr="00571D9B" w:rsidRDefault="00571D9B" w:rsidP="00824BC9">
            <w:r w:rsidRPr="00571D9B">
              <w:t>16. Lack of access/too far</w:t>
            </w:r>
            <w:r w:rsidRPr="00571D9B">
              <w:tab/>
            </w:r>
          </w:p>
        </w:tc>
        <w:tc>
          <w:tcPr>
            <w:tcW w:w="4135" w:type="dxa"/>
          </w:tcPr>
          <w:p w14:paraId="628FE947" w14:textId="77777777" w:rsidR="00571D9B" w:rsidRPr="00571D9B" w:rsidRDefault="00571D9B" w:rsidP="00824BC9"/>
        </w:tc>
      </w:tr>
      <w:tr w:rsidR="00571D9B" w:rsidRPr="00571D9B" w14:paraId="409A17FA" w14:textId="45F53B35" w:rsidTr="00571D9B">
        <w:tc>
          <w:tcPr>
            <w:tcW w:w="5110" w:type="dxa"/>
          </w:tcPr>
          <w:p w14:paraId="1802DB0C" w14:textId="77777777" w:rsidR="00571D9B" w:rsidRPr="00571D9B" w:rsidRDefault="00571D9B" w:rsidP="00824BC9">
            <w:r w:rsidRPr="00571D9B">
              <w:t>17. Cost too much</w:t>
            </w:r>
            <w:r w:rsidRPr="00571D9B">
              <w:tab/>
            </w:r>
          </w:p>
        </w:tc>
        <w:tc>
          <w:tcPr>
            <w:tcW w:w="4135" w:type="dxa"/>
          </w:tcPr>
          <w:p w14:paraId="6BED481A" w14:textId="77777777" w:rsidR="00571D9B" w:rsidRPr="00571D9B" w:rsidRDefault="00571D9B" w:rsidP="00824BC9"/>
        </w:tc>
      </w:tr>
      <w:tr w:rsidR="00571D9B" w:rsidRPr="00571D9B" w14:paraId="18F6A790" w14:textId="08F40436" w:rsidTr="00571D9B">
        <w:tc>
          <w:tcPr>
            <w:tcW w:w="5110" w:type="dxa"/>
          </w:tcPr>
          <w:p w14:paraId="7296A9A2" w14:textId="77777777" w:rsidR="00571D9B" w:rsidRPr="00571D9B" w:rsidRDefault="00571D9B" w:rsidP="00824BC9">
            <w:r w:rsidRPr="00571D9B">
              <w:t>18. Interferes with body</w:t>
            </w:r>
            <w:r w:rsidRPr="00571D9B">
              <w:tab/>
            </w:r>
          </w:p>
        </w:tc>
        <w:tc>
          <w:tcPr>
            <w:tcW w:w="4135" w:type="dxa"/>
          </w:tcPr>
          <w:p w14:paraId="14523B59" w14:textId="77777777" w:rsidR="00571D9B" w:rsidRPr="00571D9B" w:rsidRDefault="00571D9B" w:rsidP="00824BC9"/>
        </w:tc>
      </w:tr>
      <w:tr w:rsidR="00571D9B" w14:paraId="587C084C" w14:textId="31BB93DC" w:rsidTr="00571D9B">
        <w:tc>
          <w:tcPr>
            <w:tcW w:w="5110" w:type="dxa"/>
          </w:tcPr>
          <w:p w14:paraId="4986EE98" w14:textId="77777777" w:rsidR="00571D9B" w:rsidRDefault="00571D9B" w:rsidP="00824BC9">
            <w:r w:rsidRPr="00571D9B">
              <w:t>19. Other (specify) …………………………………………</w:t>
            </w:r>
          </w:p>
        </w:tc>
        <w:tc>
          <w:tcPr>
            <w:tcW w:w="4135" w:type="dxa"/>
          </w:tcPr>
          <w:p w14:paraId="04242030" w14:textId="77777777" w:rsidR="00571D9B" w:rsidRPr="00571D9B" w:rsidRDefault="00571D9B" w:rsidP="00824BC9"/>
        </w:tc>
      </w:tr>
    </w:tbl>
    <w:p w14:paraId="00000100" w14:textId="77777777" w:rsidR="00D20CE3" w:rsidRDefault="00D20CE3"/>
    <w:p w14:paraId="00000101" w14:textId="71EEF2F0" w:rsidR="00D20CE3" w:rsidRDefault="005A2140">
      <w:r>
        <w:t>5.8. Do you think yo</w:t>
      </w:r>
      <w:r w:rsidR="00571D9B">
        <w:t xml:space="preserve">u will use a contraceptive </w:t>
      </w:r>
      <w:r>
        <w:t xml:space="preserve">to delay or avoid pregnancy in the future? </w:t>
      </w:r>
    </w:p>
    <w:p w14:paraId="00000102" w14:textId="77777777" w:rsidR="00D20CE3" w:rsidRDefault="005A2140">
      <w:r>
        <w:t xml:space="preserve">1. Yes [ ]   </w:t>
      </w:r>
    </w:p>
    <w:p w14:paraId="00000103" w14:textId="77777777" w:rsidR="00D20CE3" w:rsidRDefault="005A2140">
      <w:r>
        <w:t xml:space="preserve">2. No [ ]    </w:t>
      </w:r>
    </w:p>
    <w:p w14:paraId="0E57CCF6" w14:textId="77777777" w:rsidR="00124F25" w:rsidRPr="00571D9B" w:rsidRDefault="005A2140" w:rsidP="00124F25">
      <w:pPr>
        <w:rPr>
          <w:i/>
        </w:rPr>
      </w:pPr>
      <w:r>
        <w:t>3. NK [ ]</w:t>
      </w:r>
      <w:r w:rsidR="00124F25">
        <w:t xml:space="preserve">  </w:t>
      </w:r>
      <w:r w:rsidR="00124F25" w:rsidRPr="00571D9B">
        <w:rPr>
          <w:i/>
        </w:rPr>
        <w:t>[Ask Question 5.9 if response to Question 5.</w:t>
      </w:r>
      <w:r w:rsidR="00124F25">
        <w:rPr>
          <w:i/>
        </w:rPr>
        <w:t>8</w:t>
      </w:r>
      <w:r w:rsidR="00124F25" w:rsidRPr="00571D9B">
        <w:rPr>
          <w:i/>
        </w:rPr>
        <w:t xml:space="preserve"> i</w:t>
      </w:r>
      <w:r w:rsidR="00124F25">
        <w:rPr>
          <w:i/>
        </w:rPr>
        <w:t>s</w:t>
      </w:r>
      <w:r w:rsidR="00124F25" w:rsidRPr="00571D9B">
        <w:rPr>
          <w:i/>
        </w:rPr>
        <w:t xml:space="preserve"> 2. No]</w:t>
      </w:r>
    </w:p>
    <w:p w14:paraId="0FBF7188" w14:textId="77777777" w:rsidR="008672F2" w:rsidRDefault="008672F2"/>
    <w:p w14:paraId="00000106" w14:textId="137687F4" w:rsidR="00D20CE3" w:rsidRDefault="005A2140">
      <w:r>
        <w:t>5.9. Why do you think</w:t>
      </w:r>
      <w:r w:rsidR="00571D9B">
        <w:t xml:space="preserve"> you will not use a contraceptive </w:t>
      </w:r>
      <w:r>
        <w:t>in the future? .....................................</w:t>
      </w:r>
    </w:p>
    <w:p w14:paraId="00000107" w14:textId="77777777" w:rsidR="00D20CE3" w:rsidRDefault="00D20CE3"/>
    <w:p w14:paraId="00000108" w14:textId="5B3E3BA1" w:rsidR="00D20CE3" w:rsidRDefault="005A2140">
      <w:r>
        <w:t>5.10. Are you currently married, living together with a man, widowed, divorced,</w:t>
      </w:r>
      <w:r w:rsidR="00571D9B">
        <w:t xml:space="preserve"> separated</w:t>
      </w:r>
      <w:r>
        <w:t xml:space="preserve"> or never married?</w:t>
      </w:r>
    </w:p>
    <w:p w14:paraId="00000109" w14:textId="77777777" w:rsidR="00D20CE3" w:rsidRDefault="005A2140">
      <w:r>
        <w:t xml:space="preserve">1. Married       </w:t>
      </w:r>
    </w:p>
    <w:p w14:paraId="0000010A" w14:textId="4933D8FA" w:rsidR="00D20CE3" w:rsidRDefault="005A2140">
      <w:r>
        <w:t xml:space="preserve">2. Living together </w:t>
      </w:r>
      <w:r w:rsidR="00571D9B">
        <w:t>with a man</w:t>
      </w:r>
      <w:r>
        <w:t xml:space="preserve">       </w:t>
      </w:r>
    </w:p>
    <w:p w14:paraId="0000010B" w14:textId="5D994022" w:rsidR="00D20CE3" w:rsidRDefault="00571D9B">
      <w:r>
        <w:t>3. Wi</w:t>
      </w:r>
      <w:r w:rsidR="005A2140">
        <w:t xml:space="preserve">dowed        </w:t>
      </w:r>
    </w:p>
    <w:p w14:paraId="0000010C" w14:textId="77777777" w:rsidR="00D20CE3" w:rsidRDefault="005A2140">
      <w:r>
        <w:t>4. Divorced</w:t>
      </w:r>
    </w:p>
    <w:p w14:paraId="0000010D" w14:textId="77777777" w:rsidR="00D20CE3" w:rsidRDefault="005A2140">
      <w:r>
        <w:t xml:space="preserve">5. Separated     </w:t>
      </w:r>
    </w:p>
    <w:p w14:paraId="0000010E" w14:textId="77777777" w:rsidR="00D20CE3" w:rsidRDefault="005A2140">
      <w:r>
        <w:t>6. Never married</w:t>
      </w:r>
    </w:p>
    <w:p w14:paraId="3E73251B" w14:textId="7F8CF82D" w:rsidR="008672F2" w:rsidRPr="00571D9B" w:rsidRDefault="00571D9B">
      <w:pPr>
        <w:rPr>
          <w:i/>
        </w:rPr>
      </w:pPr>
      <w:r w:rsidRPr="00571D9B">
        <w:rPr>
          <w:i/>
        </w:rPr>
        <w:t>[Ask Question 5.11 if the response to Question 5.10 is 1. Married or 2. Living together with a man]</w:t>
      </w:r>
    </w:p>
    <w:p w14:paraId="7D82832D" w14:textId="77777777" w:rsidR="00571D9B" w:rsidRDefault="00571D9B"/>
    <w:p w14:paraId="00000111" w14:textId="3FE70DD7" w:rsidR="00D20CE3" w:rsidRDefault="005A2140">
      <w:r>
        <w:t>5.11. How old were you when you first married/lived together with a man? [In years]</w:t>
      </w:r>
      <w:r w:rsidR="00571D9B">
        <w:t xml:space="preserve"> </w:t>
      </w:r>
      <w:r w:rsidR="00124F25">
        <w:t>……</w:t>
      </w:r>
    </w:p>
    <w:sectPr w:rsidR="00D20CE3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F3C6E" w14:textId="77777777" w:rsidR="00BA3200" w:rsidRDefault="00BA3200" w:rsidP="001A5CAB">
      <w:pPr>
        <w:spacing w:line="240" w:lineRule="auto"/>
      </w:pPr>
      <w:r>
        <w:separator/>
      </w:r>
    </w:p>
  </w:endnote>
  <w:endnote w:type="continuationSeparator" w:id="0">
    <w:p w14:paraId="4F64BBF7" w14:textId="77777777" w:rsidR="00BA3200" w:rsidRDefault="00BA3200" w:rsidP="001A5C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4835292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4CD02D56" w14:textId="5A68C6B0" w:rsidR="001A5CAB" w:rsidRDefault="001A5CA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A36D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A36D1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708B91" w14:textId="77777777" w:rsidR="001A5CAB" w:rsidRDefault="001A5C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6B2540" w14:textId="77777777" w:rsidR="00BA3200" w:rsidRDefault="00BA3200" w:rsidP="001A5CAB">
      <w:pPr>
        <w:spacing w:line="240" w:lineRule="auto"/>
      </w:pPr>
      <w:r>
        <w:separator/>
      </w:r>
    </w:p>
  </w:footnote>
  <w:footnote w:type="continuationSeparator" w:id="0">
    <w:p w14:paraId="7B00A069" w14:textId="77777777" w:rsidR="00BA3200" w:rsidRDefault="00BA3200" w:rsidP="001A5C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D20CE3"/>
    <w:rsid w:val="00124F25"/>
    <w:rsid w:val="001A5CAB"/>
    <w:rsid w:val="003D001A"/>
    <w:rsid w:val="00401485"/>
    <w:rsid w:val="00430708"/>
    <w:rsid w:val="00571D9B"/>
    <w:rsid w:val="005A2140"/>
    <w:rsid w:val="0063088D"/>
    <w:rsid w:val="007A36D1"/>
    <w:rsid w:val="008672F2"/>
    <w:rsid w:val="00A65011"/>
    <w:rsid w:val="00A654A7"/>
    <w:rsid w:val="00BA3200"/>
    <w:rsid w:val="00D14D71"/>
    <w:rsid w:val="00D20CE3"/>
    <w:rsid w:val="00EC0DB9"/>
    <w:rsid w:val="00EE6540"/>
    <w:rsid w:val="00FC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59"/>
    <w:rsid w:val="00EE654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5CA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CAB"/>
  </w:style>
  <w:style w:type="paragraph" w:styleId="Footer">
    <w:name w:val="footer"/>
    <w:basedOn w:val="Normal"/>
    <w:link w:val="FooterChar"/>
    <w:uiPriority w:val="99"/>
    <w:unhideWhenUsed/>
    <w:rsid w:val="001A5CA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C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59"/>
    <w:rsid w:val="00EE654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5CA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CAB"/>
  </w:style>
  <w:style w:type="paragraph" w:styleId="Footer">
    <w:name w:val="footer"/>
    <w:basedOn w:val="Normal"/>
    <w:link w:val="FooterChar"/>
    <w:uiPriority w:val="99"/>
    <w:unhideWhenUsed/>
    <w:rsid w:val="001A5CA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C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50B88773-B326-4FD7-A3AC-419E2C269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4</Words>
  <Characters>869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Wemakor</cp:lastModifiedBy>
  <cp:revision>3</cp:revision>
  <dcterms:created xsi:type="dcterms:W3CDTF">2020-09-14T13:31:00Z</dcterms:created>
  <dcterms:modified xsi:type="dcterms:W3CDTF">2020-09-14T13:41:00Z</dcterms:modified>
</cp:coreProperties>
</file>